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D6CE2" w14:textId="331CC40B" w:rsidR="00874EEB" w:rsidRPr="006847B6" w:rsidRDefault="009F281B" w:rsidP="009B65C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768AB">
        <w:rPr>
          <w:rFonts w:ascii="Times New Roman" w:hAnsi="Times New Roman" w:cs="Times New Roman" w:hint="eastAsia"/>
          <w:sz w:val="28"/>
          <w:szCs w:val="28"/>
        </w:rPr>
        <w:t xml:space="preserve">Table S1 Global and regional deaths and DALYs of </w:t>
      </w:r>
      <w:r w:rsidR="009B65CB">
        <w:rPr>
          <w:rFonts w:ascii="Times New Roman" w:hAnsi="Times New Roman" w:cs="Times New Roman" w:hint="eastAsia"/>
          <w:sz w:val="28"/>
          <w:szCs w:val="28"/>
        </w:rPr>
        <w:t>CVD</w:t>
      </w:r>
      <w:r w:rsidR="009B65CB" w:rsidRPr="009B65CB">
        <w:rPr>
          <w:rFonts w:ascii="Times New Roman" w:hAnsi="Times New Roman" w:cs="Times New Roman" w:hint="eastAsia"/>
          <w:sz w:val="28"/>
          <w:szCs w:val="28"/>
        </w:rPr>
        <w:t xml:space="preserve"> Attributable to </w:t>
      </w:r>
      <w:r w:rsidR="00CB4C24" w:rsidRPr="00CB4C24">
        <w:rPr>
          <w:rFonts w:ascii="Times New Roman" w:hAnsi="Times New Roman" w:cs="Times New Roman" w:hint="eastAsia"/>
          <w:sz w:val="28"/>
          <w:szCs w:val="28"/>
        </w:rPr>
        <w:t>Diet Low in Fruits</w:t>
      </w:r>
      <w:r w:rsidRPr="00E768AB">
        <w:rPr>
          <w:rFonts w:ascii="Times New Roman" w:hAnsi="Times New Roman" w:cs="Times New Roman" w:hint="eastAsia"/>
          <w:sz w:val="28"/>
          <w:szCs w:val="28"/>
        </w:rPr>
        <w:t xml:space="preserve"> in 1990 and 2021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768AB">
        <w:rPr>
          <w:rFonts w:ascii="Times New Roman" w:hAnsi="Times New Roman" w:cs="Times New Roman" w:hint="eastAsia"/>
          <w:sz w:val="28"/>
          <w:szCs w:val="28"/>
        </w:rPr>
        <w:t>in 204 n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08"/>
        <w:gridCol w:w="2184"/>
        <w:gridCol w:w="2183"/>
        <w:gridCol w:w="2183"/>
        <w:gridCol w:w="2183"/>
        <w:gridCol w:w="2183"/>
        <w:gridCol w:w="2174"/>
      </w:tblGrid>
      <w:tr w:rsidR="009E2398" w:rsidRPr="009E2398" w14:paraId="613F231A" w14:textId="77777777" w:rsidTr="009E2398">
        <w:trPr>
          <w:trHeight w:val="63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5264B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ocation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AEAA1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80517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aths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8450F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M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E141C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1990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650D5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ALY Number in 2021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7F357" w14:textId="77777777" w:rsidR="009E2398" w:rsidRPr="009E2398" w:rsidRDefault="009E2398" w:rsidP="009E2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SDR in 2021</w:t>
            </w:r>
          </w:p>
        </w:tc>
      </w:tr>
      <w:tr w:rsidR="009E2398" w:rsidRPr="009E2398" w14:paraId="58EA34F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75C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eople's Republic of Ch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811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2214.1022 (403330.0080, 121549.5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6B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125.8157 (433158.2810, 124233.82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619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950 (23.7835, 7.2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673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01381.3741 (10737994.7512, 2769041.9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7A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96241.0706 (9255719.3482, 2245055.4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22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.8711 (469.3863, 119.1446)</w:t>
            </w:r>
          </w:p>
        </w:tc>
      </w:tr>
      <w:tr w:rsidR="009E2398" w:rsidRPr="009E2398" w14:paraId="5BBBE23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CF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People's 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1D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3.8951 (6142.9298, 1559.8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4E2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39.8782 (13195.9274, 3452.59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1E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5610 (44.0425, 12.3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98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521.9774 (169965.7847, 35299.02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F4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3695.3679 (338880.3886, 75514.26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668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8.6755 (1035.6389, 239.5895)</w:t>
            </w:r>
          </w:p>
        </w:tc>
      </w:tr>
      <w:tr w:rsidR="009E2398" w:rsidRPr="009E2398" w14:paraId="40D6704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59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aiwan (Province of China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D2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5.2599 (2850.5304, 949.09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1B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0.4014 (2849.0580, 1419.8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AF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8105 (6.4504, 3.17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8BD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098.7067 (75406.3543, 20429.8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B4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77.1471 (58112.5110, 26870.67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27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.9629 (145.7936, 65.0239)</w:t>
            </w:r>
          </w:p>
        </w:tc>
      </w:tr>
      <w:tr w:rsidR="009E2398" w:rsidRPr="009E2398" w14:paraId="1EFD238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EB8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Cambo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23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65.2432 (3711.9595, 1017.82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27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33.6130 (7071.9033, 2133.0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5C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5129 (63.6950, 21.0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BA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229.1707 (109782.8015, 27432.63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A8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805.5082 (193529.4419, 53809.6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14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3.6182 (1488.5257, 441.7360)</w:t>
            </w:r>
          </w:p>
        </w:tc>
      </w:tr>
      <w:tr w:rsidR="009E2398" w:rsidRPr="009E2398" w14:paraId="4ECBE3C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6D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Ind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51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915.8739 (58776.0433, 11070.58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20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464.6802 (93984.4837, 19889.3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A7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2359 (42.7910, 10.1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5A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0225.5027 (1935256.2016, 340206.6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E4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8263.2653 (2852041.2291, 556302.91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4F0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2.9995 (1074.0541, 224.6183)</w:t>
            </w:r>
          </w:p>
        </w:tc>
      </w:tr>
      <w:tr w:rsidR="009E2398" w:rsidRPr="009E2398" w14:paraId="055D5F6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4F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ao People's Democrat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8D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7.0572 (2213.8392, 531.7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C9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6.0167 (1868.9621, 505.6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BF4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4695 (44.6516, 13.0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F2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994.4734 (69176.8971, 14802.28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59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02.4598 (56228.2636, 14370.5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CB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5.3899 (1071.4558, 288.1158)</w:t>
            </w:r>
          </w:p>
        </w:tc>
      </w:tr>
      <w:tr w:rsidR="009E2398" w:rsidRPr="009E2398" w14:paraId="3AB56CF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C98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lay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9C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0.9893 (3924.8062, 573.20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BD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8.9916 (4944.0285, 690.26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B63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0161 (18.4867, 2.69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29C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344.4215 (114108.3612, 15569.4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E5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366.7819 (141968.7808, 19018.6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A4C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3.7439 (474.5817, 64.9491)</w:t>
            </w:r>
          </w:p>
        </w:tc>
      </w:tr>
      <w:tr w:rsidR="009E2398" w:rsidRPr="009E2398" w14:paraId="5BFE378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D6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div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61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8997 (50.1873, 8.1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30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2663 (56.3266, 13.3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9A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9545 (16.9003, 4.34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CE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4.5920 (1653.7989, 236.8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B84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3.5891 (1726.1781, 349.14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6CE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2.8521 (390.0123, 89.9045)</w:t>
            </w:r>
          </w:p>
        </w:tc>
      </w:tr>
      <w:tr w:rsidR="009E2398" w:rsidRPr="009E2398" w14:paraId="2220312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01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Union of Myanm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1B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92.0565 (26477.3560, 5338.14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DE3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02.3844 (24657.1898, 5310.0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44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8136 (54.3004, 13.1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84B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3254.3829 (822094.2087, 152110.9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CD1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5191.5385 (686554.1742, 135019.84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50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2.5987 (1333.6652, 276.9855)</w:t>
            </w:r>
          </w:p>
        </w:tc>
      </w:tr>
      <w:tr w:rsidR="009E2398" w:rsidRPr="009E2398" w14:paraId="5DD1C76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0C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he Philipp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676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35.1560 (9802.2591, 3765.6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78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15.3024 (24652.2894, 10064.1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A03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2218 (32.3731, 13.7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CB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335.8204 (299365.6984, 103700.3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C0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5605.1772 (752305.8348, 263486.67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2CB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.5891 (820.5525, 314.8750)</w:t>
            </w:r>
          </w:p>
        </w:tc>
      </w:tr>
      <w:tr w:rsidR="009E2398" w:rsidRPr="009E2398" w14:paraId="7F96E2E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2FC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Socialist Republic of Sri Lank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C7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23.8415 (4830.4809, 1582.0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FF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0.4781 (7786.6544, 1800.76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90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6283 (30.7544, 7.21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BC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241.6196 (135369.5252, 39193.82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349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874.0726 (194945.8971, 41152.7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939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2.6409 (736.4372, 155.6869)</w:t>
            </w:r>
          </w:p>
        </w:tc>
      </w:tr>
      <w:tr w:rsidR="009E2398" w:rsidRPr="009E2398" w14:paraId="260BE79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F3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hai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CF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01.3755 (6325.1638, 913.6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42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5.7210 (7164.1380, 1396.90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A4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258 (6.9300, 1.31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65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400.7120 (190721.8087, 24119.98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28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985.6517 (198608.2282, 29961.3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2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5506 (205.2193, 28.4957)</w:t>
            </w:r>
          </w:p>
        </w:tc>
      </w:tr>
      <w:tr w:rsidR="009E2398" w:rsidRPr="009E2398" w14:paraId="07BF1FE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08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imor-Les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B09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6360 (196.2980, 46.4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01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7.0916 (585.8746, 122.83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9B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1295 (75.5457, 17.2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DD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34.7134 (6320.3099, 1312.7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EA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06.9275 (15739.9370, 3025.16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960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6.7096 (1795.4456, 362.7070)</w:t>
            </w:r>
          </w:p>
        </w:tc>
      </w:tr>
      <w:tr w:rsidR="009E2398" w:rsidRPr="009E2398" w14:paraId="6429702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8B8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cialist Republic of Viet N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87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09.4996 (18212.3683, 5148.1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D2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18.9624 (27217.4531, 6497.9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11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6522 (29.2876, 7.85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D2C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8131.5563 (476241.9857, 122692.08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6B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789.0834 (719657.8662, 158659.8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D7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.7753 (696.3293, 162.1343)</w:t>
            </w:r>
          </w:p>
        </w:tc>
      </w:tr>
      <w:tr w:rsidR="009E2398" w:rsidRPr="009E2398" w14:paraId="5B40042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12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Fij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07B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7655 (399.4264, 81.91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80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0.5564 (580.7997, 108.6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D3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2964 (81.8587, 17.61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31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09.6840 (13520.3184, 2629.69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E8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04.5667 (17785.3055, 3115.4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A67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9.4923 (2136.8930, 401.5066)</w:t>
            </w:r>
          </w:p>
        </w:tc>
      </w:tr>
      <w:tr w:rsidR="009E2398" w:rsidRPr="009E2398" w14:paraId="481D615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C72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iriba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D0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8723 (21.9115, 4.1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34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8227 (39.4195, 7.0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E8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8511 (53.7670, 11.4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135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2.2541 (760.9126, 131.21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7D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6.0818 (1411.4774, 222.7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EE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8.0809 (1564.1467, 275.6168)</w:t>
            </w:r>
          </w:p>
        </w:tc>
      </w:tr>
      <w:tr w:rsidR="009E2398" w:rsidRPr="009E2398" w14:paraId="0027D1A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9E5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Marshall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7E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887 (14.9066, 3.6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96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6107 (29.7045, 7.3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0A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9701 (85.0185, 24.19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5F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5.9412 (474.1706, 111.12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473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9.9203 (1046.6253, 237.2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03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9.2722 (2373.5741, 606.1948)</w:t>
            </w:r>
          </w:p>
        </w:tc>
      </w:tr>
      <w:tr w:rsidR="009E2398" w:rsidRPr="009E2398" w14:paraId="333F1C2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6A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ted States of Microne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D6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6933 (46.5717, 11.71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81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4975 (62.7717, 15.6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57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.5219 (87.0603, 25.78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6A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8.7651 (1483.3195, 326.6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E4B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8.9616 (2083.0652, 464.64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A2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5.4377 (2437.7388, 592.4694)</w:t>
            </w:r>
          </w:p>
        </w:tc>
      </w:tr>
      <w:tr w:rsidR="009E2398" w:rsidRPr="009E2398" w14:paraId="3E3D7F1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C3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ndependent State of Papua New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2B2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2.0242 (1125.9461, 241.4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69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0.2882 (2620.8825, 569.9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E66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3858 (51.6684, 12.5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C3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63.7298 (36953.9618, 7615.7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39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54.9835 (86557.3523, 18440.4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11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8.9652 (1381.1893, 308.2266)</w:t>
            </w:r>
          </w:p>
        </w:tc>
      </w:tr>
      <w:tr w:rsidR="009E2398" w:rsidRPr="009E2398" w14:paraId="4EAFB3A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34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ndependent State of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E81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6678 (54.8531, 14.68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E4B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5571 (79.3364, 21.30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28D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.2357 (57.5165, 16.08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7A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7.9840 (1641.7120, 376.00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FA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0.4419 (2351.9256, 577.4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CB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9.1076 (1516.3027, 388.0914)</w:t>
            </w:r>
          </w:p>
        </w:tc>
      </w:tr>
      <w:tr w:rsidR="009E2398" w:rsidRPr="009E2398" w14:paraId="5902BB5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50E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olomo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A1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1448 (128.6423, 20.92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48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.4070 (277.8772, 56.2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1E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7193 (82.3658, 17.92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4E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32.7926 (4182.4743, 635.84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79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97.2686 (9172.9816, 1766.8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5D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4.5756 (2176.5814, 439.2501)</w:t>
            </w:r>
          </w:p>
        </w:tc>
      </w:tr>
      <w:tr w:rsidR="009E2398" w:rsidRPr="009E2398" w14:paraId="6E6C262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D6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ong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A9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069 (17.5339, 3.4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C3D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491 (22.3476, 4.35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33F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7170 (28.2965, 5.56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75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.9218 (519.3415, 93.74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2E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.4562 (623.0011, 112.25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3E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.7125 (748.7179, 136.5117)</w:t>
            </w:r>
          </w:p>
        </w:tc>
      </w:tr>
      <w:tr w:rsidR="009E2398" w:rsidRPr="009E2398" w14:paraId="734777D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29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Vanuat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B2F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1744 (31.9137, 4.94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8D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.1428 (94.9806, 17.3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0C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6425 (53.4782, 10.2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22E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6.7029 (1141.9613, 163.37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BD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0.2339 (3288.0167, 574.12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BA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6.8848 (1527.6902, 278.7626)</w:t>
            </w:r>
          </w:p>
        </w:tc>
      </w:tr>
      <w:tr w:rsidR="009E2398" w:rsidRPr="009E2398" w14:paraId="31D2855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8C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Arm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49F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1.5879 (883.2019, 233.9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12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.9278 (562.1449, 188.09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B73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553 (13.1001, 4.53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BA9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73.8099 (21283.2320, 4924.8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AF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62.8442 (10073.9861, 3250.67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81B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.4747 (242.0025, 76.1423)</w:t>
            </w:r>
          </w:p>
        </w:tc>
      </w:tr>
      <w:tr w:rsidR="009E2398" w:rsidRPr="009E2398" w14:paraId="52EA2A3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3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zerbaij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C09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4.1783 (2186.0409, 549.40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FAC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9.3008 (2099.7233, 578.9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C4B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9418 (24.9797, 7.3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9C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76.7635 (57546.3932, 13307.59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78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73.7620 (52117.3556, 13591.28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99C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.1262 (513.5475, 139.5030)</w:t>
            </w:r>
          </w:p>
        </w:tc>
      </w:tr>
      <w:tr w:rsidR="009E2398" w:rsidRPr="009E2398" w14:paraId="267FFFA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EE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org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38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9.1910 (2748.8541, 385.7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33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45.9636 (2464.7115, 999.5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9A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7025 (39.3860, 15.64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AA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28.6099 (66857.1905, 8961.5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A5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058.7519 (49582.8966, 17032.77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28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6.5497 (867.3324, 281.9138)</w:t>
            </w:r>
          </w:p>
        </w:tc>
      </w:tr>
      <w:tr w:rsidR="009E2398" w:rsidRPr="009E2398" w14:paraId="05540A9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88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azakh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FA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50.0024 (8515.5597, 1382.2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26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06.5436 (5166.2179, 849.01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9B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953 (35.4952, 5.8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B5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474.5074 (231871.4921, 39323.6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BA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44.2040 (125258.7269, 20184.33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CA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7.1872 (721.5781, 119.0925)</w:t>
            </w:r>
          </w:p>
        </w:tc>
      </w:tr>
      <w:tr w:rsidR="009E2398" w:rsidRPr="009E2398" w14:paraId="49D9FBD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E4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yrgyz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70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8.2636 (1952.7102, 344.6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50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1.7769 (2126.3989, 525.8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A8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.6421 (51.8263, 12.8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6C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069.5916 (51778.7909, 8897.8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30C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15.1840 (53783.8027, 12953.04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BC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9.0676 (1102.4869, 269.0493)</w:t>
            </w:r>
          </w:p>
        </w:tc>
      </w:tr>
      <w:tr w:rsidR="009E2398" w:rsidRPr="009E2398" w14:paraId="2AFB47C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75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ongo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B4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7.2765 (1190.5758, 126.75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6D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6.4652 (1464.5753, 172.5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EA6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4255 (74.0723, 9.4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21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256.0399 (31419.7025, 3219.55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02C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068.2834 (41974.6145, 4860.58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5CF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7.8523 (1683.7101, 205.7983)</w:t>
            </w:r>
          </w:p>
        </w:tc>
      </w:tr>
      <w:tr w:rsidR="009E2398" w:rsidRPr="009E2398" w14:paraId="0E7020F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6C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aji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CD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6.4410 (2010.3210, 614.2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39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3.9327 (2655.8692, 754.5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AF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5103 (58.2883, 17.3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31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38.3816 (50337.4797, 14116.36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C1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425.3482 (70981.1061, 19118.03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642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1.0292 (1191.3847, 332.6294)</w:t>
            </w:r>
          </w:p>
        </w:tc>
      </w:tr>
      <w:tr w:rsidR="009E2398" w:rsidRPr="009E2398" w14:paraId="2511ED5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EB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rkme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9EA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8.5388 (1033.1408, 209.58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AAA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9.8325 (1336.8798, 288.47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C7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5337 (35.7458, 8.06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66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973.5822 (28580.4092, 5492.7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F0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394.6906 (37364.4981, 7639.65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9D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0.6480 (861.5475, 182.2263)</w:t>
            </w:r>
          </w:p>
        </w:tc>
      </w:tr>
      <w:tr w:rsidR="009E2398" w:rsidRPr="009E2398" w14:paraId="0F36EBB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8C9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Uzbe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DF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1.9552 (6769.8491, 1344.91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99C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12.1028 (8190.9019, 1985.15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69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3819 (37.9130, 9.7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7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763.9935 (175784.5666, 34358.57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7A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090.9576 (215926.8902, 51493.61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329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1.0146 (798.5527, 192.8409)</w:t>
            </w:r>
          </w:p>
        </w:tc>
      </w:tr>
      <w:tr w:rsidR="009E2398" w:rsidRPr="009E2398" w14:paraId="224380B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17B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Alb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66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7.2077 (613.1051, 98.04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83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.3396 (417.4545, 75.20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EB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9446 (10.6722, 1.97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E91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43.0904 (14452.2066, 2032.7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500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7.0392 (6741.9907, 1211.6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F9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.2730 (172.7821, 31.1563)</w:t>
            </w:r>
          </w:p>
        </w:tc>
      </w:tr>
      <w:tr w:rsidR="009E2398" w:rsidRPr="009E2398" w14:paraId="44F3B7F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A24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snia and Herzegovi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67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0.8946 (1591.1643, 323.4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D7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3.8081 (962.9274, 295.0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79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744 (15.4536, 4.75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8D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84.4027 (42413.2735, 8142.73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10E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22.7400 (18248.7439, 5371.01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FC0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.3726 (308.3058, 87.8407)</w:t>
            </w:r>
          </w:p>
        </w:tc>
      </w:tr>
      <w:tr w:rsidR="009E2398" w:rsidRPr="009E2398" w14:paraId="3ED84E3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53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Bulga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FA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16.6054 (4759.5632, 1261.3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13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49.4823 (9067.1980, 4800.7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AC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1473 (65.5821, 34.6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9DD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638.6259 (113320.4760, 28495.16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234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208.8091 (171418.5811, 86703.34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530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2.3128 (1334.0400, 634.5158)</w:t>
            </w:r>
          </w:p>
        </w:tc>
      </w:tr>
      <w:tr w:rsidR="009E2398" w:rsidRPr="009E2398" w14:paraId="5DD6B00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643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roat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39B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3.4591 (2034.9539, 558.9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D9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8.8394 (1197.7161, 371.5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8B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026 (12.4373, 3.8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7A4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45.7375 (44585.2227, 10109.98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96B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68.7842 (18974.4776, 5530.74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AD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.2217 (224.2487, 62.2690)</w:t>
            </w:r>
          </w:p>
        </w:tc>
      </w:tr>
      <w:tr w:rsidR="009E2398" w:rsidRPr="009E2398" w14:paraId="7BEF33F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29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zech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EF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24.1166 (5026.4603, 696.8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5C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2.5928 (3861.1841, 1103.45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BC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8912 (17.0859, 4.77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964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324.1214 (113632.8331, 15697.6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7F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020.3024 (67835.5557, 18430.68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A3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8121 (327.4742, 86.2273)</w:t>
            </w:r>
          </w:p>
        </w:tc>
      </w:tr>
      <w:tr w:rsidR="009E2398" w:rsidRPr="009E2398" w14:paraId="347676B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FB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ungar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B8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3.1135 (4969.5698, 1224.6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C6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1.8391 (4761.2938, 1800.69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32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2503 (23.2909, 8.54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345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967.9981 (119568.7913, 26474.8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11E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488.2183 (89219.5978, 30979.54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71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9.4364 (493.0903, 163.9955)</w:t>
            </w:r>
          </w:p>
        </w:tc>
      </w:tr>
      <w:tr w:rsidR="009E2398" w:rsidRPr="009E2398" w14:paraId="7946E6B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9A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orth Maced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3D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.9889 (556.3880, 186.5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1A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7.1057 (626.0919, 207.77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3B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3665 (26.3656, 9.63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255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82.6944 (13529.4078, 3479.87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A6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46.9078 (12844.2960, 3845.30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57E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1517 (447.0230, 149.4363)</w:t>
            </w:r>
          </w:p>
        </w:tc>
      </w:tr>
      <w:tr w:rsidR="009E2398" w:rsidRPr="009E2398" w14:paraId="2FCCEFC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3A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Montenegr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49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.5631 (105.8354, 14.13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B1E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.2820 (109.5758, 16.44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D3E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2837 (13.4144, 2.2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BE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0.7865 (2543.9367, 299.1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D1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3.6563 (2014.2957, 282.87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EC5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.0538 (233.9827, 34.5042)</w:t>
            </w:r>
          </w:p>
        </w:tc>
      </w:tr>
      <w:tr w:rsidR="009E2398" w:rsidRPr="009E2398" w14:paraId="65E7826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1F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o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522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30.3305 (21771.3213, 4405.8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42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14.2703 (14943.7127, 5421.9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345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340 (19.5610, 7.01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75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0387.5508 (540845.1906, 101510.1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DF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008.7676 (275062.1019, 92138.09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8D5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7.9383 (398.4193, 128.4765)</w:t>
            </w:r>
          </w:p>
        </w:tc>
      </w:tr>
      <w:tr w:rsidR="009E2398" w:rsidRPr="009E2398" w14:paraId="1B3DF49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1C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om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9D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2.0678 (11306.7243, 3111.1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B9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70.9220 (9114.3299, 3621.79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96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4140 (23.1556, 9.10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14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078.4584 (264241.8803, 63649.8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821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732.5924 (170213.8755, 59439.76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9E1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.2162 (485.7457, 160.1512)</w:t>
            </w:r>
          </w:p>
        </w:tc>
      </w:tr>
      <w:tr w:rsidR="009E2398" w:rsidRPr="009E2398" w14:paraId="7940300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C74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r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F2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9.9575 (3123.6935, 884.6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D2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2.5821 (2439.7090, 873.73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44E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7265 (14.4777, 5.09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62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51.2964 (73748.0549, 16740.5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5E5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56.6724 (42292.3340, 13578.0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CF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4608 (271.4868, 81.5167)</w:t>
            </w:r>
          </w:p>
        </w:tc>
      </w:tr>
      <w:tr w:rsidR="009E2398" w:rsidRPr="009E2398" w14:paraId="044B35D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63E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lovak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4E1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8.8112 (3039.3749, 506.5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92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4.0195 (2377.0058, 560.53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64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9173 (25.3072, 5.94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5C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313.9024 (70488.8092, 11666.24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FC3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21.7921 (47100.4292, 10580.50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036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7844 (514.3509, 114.4845)</w:t>
            </w:r>
          </w:p>
        </w:tc>
      </w:tr>
      <w:tr w:rsidR="009E2398" w:rsidRPr="009E2398" w14:paraId="55843C9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9E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love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BC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5.6036 (332.9295, 115.28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5A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8.0725 (393.2758, 175.75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47B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421 (6.9938, 3.18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9D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40.9400 (7442.9413, 2159.00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17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53.6995 (5288.9657, 2467.36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88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.9357 (109.4820, 48.5475)</w:t>
            </w:r>
          </w:p>
        </w:tc>
      </w:tr>
      <w:tr w:rsidR="009E2398" w:rsidRPr="009E2398" w14:paraId="41B2843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473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ela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E5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20.8770 (6725.7884, 967.06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F9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36.7717 (6180.4510, 754.18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59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1831 (38.2911, 4.75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DBB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410.7115 (154595.7975, 23139.44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E8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580.0222 (129210.4869, 16576.11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00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9.3310 (850.8486, 109.0754)</w:t>
            </w:r>
          </w:p>
        </w:tc>
      </w:tr>
      <w:tr w:rsidR="009E2398" w:rsidRPr="009E2398" w14:paraId="7B89961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6FC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sto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DC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1.6075 (1190.8102, 212.9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A8E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1.0042 (1284.5795, 700.22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75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6487 (38.3970, 21.3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994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74.7057 (26543.3528, 5097.00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2D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07.3208 (18321.7898, 10046.15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2D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5.7635 (623.4265, 348.5038)</w:t>
            </w:r>
          </w:p>
        </w:tc>
      </w:tr>
      <w:tr w:rsidR="009E2398" w:rsidRPr="009E2398" w14:paraId="0298BF2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27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at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0B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05.9295 (2050.8884, 263.62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32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9.5786 (1399.1291, 422.64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4E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2611 (32.5737, 9.31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7E0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01.2798 (46537.7541, 6135.1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7A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83.0503 (26167.5192, 7272.25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D9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6.7582 (701.1087, 186.8404)</w:t>
            </w:r>
          </w:p>
        </w:tc>
      </w:tr>
      <w:tr w:rsidR="009E2398" w:rsidRPr="009E2398" w14:paraId="0A29379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B7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ithu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01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5.0801 (2141.0319, 296.08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53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4.2080 (1630.1687, 351.53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1E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6055 (25.5164, 5.4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FE4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634.7547 (46836.0137, 6614.78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FE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801.2846 (29321.5961, 6116.87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CA6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.9533 (536.4299, 109.6487)</w:t>
            </w:r>
          </w:p>
        </w:tc>
      </w:tr>
      <w:tr w:rsidR="009E2398" w:rsidRPr="009E2398" w14:paraId="4BBD47E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9C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ldov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F6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2.2744 (1835.6936, 198.1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D4B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96.2137 (2372.3998, 734.61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0C0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237 (39.7775, 12.31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48E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07.2820 (43764.2236, 4889.10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B6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348.5687 (49540.5370, 14451.21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469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5.0016 (853.7187, 245.9709)</w:t>
            </w:r>
          </w:p>
        </w:tc>
      </w:tr>
      <w:tr w:rsidR="009E2398" w:rsidRPr="009E2398" w14:paraId="1FD661A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1B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ussian 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18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831.7295 (96423.3909, 14322.38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FC3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529.8547 (72435.0035, 13116.0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7C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5751 (30.9309, 5.5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6A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9448.9234 (2399596.1190, 366858.66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DC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90125.3161 (1635803.9726, 284382.3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D94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2.9589 (730.9194, 123.8849)</w:t>
            </w:r>
          </w:p>
        </w:tc>
      </w:tr>
      <w:tr w:rsidR="009E2398" w:rsidRPr="009E2398" w14:paraId="00DC26C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EE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kra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26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77.9969 (37233.8642, 5527.2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96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789.9400 (48788.7562, 7323.7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A0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8344 (62.7656, 9.4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915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0920.3371 (824872.0967, 124203.42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493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4537.7180 (976737.2018, 147640.5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B82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6.1759 (1313.2069, 199.1472)</w:t>
            </w:r>
          </w:p>
        </w:tc>
      </w:tr>
      <w:tr w:rsidR="009E2398" w:rsidRPr="009E2398" w14:paraId="6A66D33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B1D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runei Darussal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B5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605 (38.2683, 9.26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F1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6247 (72.7809, 18.9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FC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7648 (24.8888, 8.3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FF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7.6767 (1220.1911, 246.84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47B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7.9073 (2340.4882, 536.4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33B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1.8947 (578.9854, 151.8433)</w:t>
            </w:r>
          </w:p>
        </w:tc>
      </w:tr>
      <w:tr w:rsidR="009E2398" w:rsidRPr="009E2398" w14:paraId="175EA62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F0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p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F42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80.7253 (24091.3335, 5922.2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42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86.3336 (26484.5309, 8565.18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374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895 (6.3149, 1.54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AF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6631.8480 (551206.6133, 105352.38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112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3290.3493 (488463.7339, 119202.6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01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.7704 (177.2541, 32.4365)</w:t>
            </w:r>
          </w:p>
        </w:tc>
      </w:tr>
      <w:tr w:rsidR="009E2398" w:rsidRPr="009E2398" w14:paraId="41C83A6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915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Ko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A3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0.7009 (7282.9271, 1439.48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7C5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93.1389 (6677.7480, 2503.2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950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867 (7.6391, 2.8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362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224.1533 (212680.1426, 34362.81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75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594.4178 (115797.7472, 36740.6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D4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0352 (134.6898, 42.8988)</w:t>
            </w:r>
          </w:p>
        </w:tc>
      </w:tr>
      <w:tr w:rsidR="009E2398" w:rsidRPr="009E2398" w14:paraId="0E782CC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E5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ingapo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0F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6.6890 (462.9498, 147.11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B1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2203 (402.1818, 204.6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15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458 (4.8033, 2.45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DD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50.7630 (13099.6809, 3467.71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102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96.6461 (9303.4928, 4344.53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9E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4877 (109.5166, 51.3270)</w:t>
            </w:r>
          </w:p>
        </w:tc>
      </w:tr>
      <w:tr w:rsidR="009E2398" w:rsidRPr="009E2398" w14:paraId="53C8142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9E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ustr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E2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1.8039 (4243.8572, 651.5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21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2.4149 (2957.6469, 767.2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4A8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625 (5.8859, 1.46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68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547.0612 (89898.9477, 13086.7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433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47.5944 (53714.4002, 12384.2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29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.0401 (123.8247, 27.2682)</w:t>
            </w:r>
          </w:p>
        </w:tc>
      </w:tr>
      <w:tr w:rsidR="009E2398" w:rsidRPr="009E2398" w14:paraId="1CD157E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812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New Zea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6C3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7.7861 (560.4487, 103.65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4D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.3430 (459.5694, 116.57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622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879 (5.2492, 1.27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38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82.3655 (12579.6604, 2115.94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821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44.9829 (8744.4764, 1953.96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8D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7488 (111.6849, 23.6213)</w:t>
            </w:r>
          </w:p>
        </w:tc>
      </w:tr>
      <w:tr w:rsidR="009E2398" w:rsidRPr="009E2398" w14:paraId="51AAAFD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D9F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incipality of Andorr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B6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476 (4.2219, 1.2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5C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6431 (9.1361, 2.96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34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026 (5.0701, 1.61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A73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.1098 (99.9715, 24.2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BA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7250 (143.8818, 46.64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7E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4253 (90.1940, 27.4634)</w:t>
            </w:r>
          </w:p>
        </w:tc>
      </w:tr>
      <w:tr w:rsidR="009E2398" w:rsidRPr="009E2398" w14:paraId="06E65B4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18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ust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818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5.1965 (1591.3074, 461.2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9D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6.6008 (1446.9383, 590.6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2E0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742 (6.0190, 2.5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CE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44.7219 (30976.6537, 7796.62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B14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42.4650 (19178.7813, 8024.73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F2D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6702 (97.0356, 37.3224)</w:t>
            </w:r>
          </w:p>
        </w:tc>
      </w:tr>
      <w:tr w:rsidR="009E2398" w:rsidRPr="009E2398" w14:paraId="0500D91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59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elgiu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324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.7782 (2730.2216, 450.12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84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0.5521 (1211.6490, 291.0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A6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986 (4.4048, 0.97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94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313.0753 (57239.8218, 8384.53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F7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44.4296 (20676.8569, 4485.9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4B2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.1842 (92.6705, 18.0025)</w:t>
            </w:r>
          </w:p>
        </w:tc>
      </w:tr>
      <w:tr w:rsidR="009E2398" w:rsidRPr="009E2398" w14:paraId="339569F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8E9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ypr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E9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6457 (101.5040, 32.1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0B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3419 (157.5688, 56.6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D4C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533 (10.1404, 3.83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216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6.1295 (1899.2791, 578.6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F06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6.3172 (2802.5820, 866.97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7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.3349 (157.7555, 54.2284)</w:t>
            </w:r>
          </w:p>
        </w:tc>
      </w:tr>
      <w:tr w:rsidR="009E2398" w:rsidRPr="009E2398" w14:paraId="724750D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22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Denmar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1BB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89.3198 (2230.8667, 297.57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F55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1.6545 (446.4861, 114.5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53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790 (3.4158, 0.8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34F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06.6711 (44950.4642, 5759.2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EF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37.5725 (7689.1839, 1635.5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7A1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0788 (69.6253, 13.2563)</w:t>
            </w:r>
          </w:p>
        </w:tc>
      </w:tr>
      <w:tr w:rsidR="009E2398" w:rsidRPr="009E2398" w14:paraId="792F4CE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3B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Fi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CD1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5.9721 (2115.1018, 328.64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D1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9.8589 (1932.3578, 702.54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327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6927 (12.6343, 4.5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0A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53.8930 (46817.0889, 6934.30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0A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483.7812 (30038.6164, 10339.4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4C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.6828 (243.0902, 77.7994)</w:t>
            </w:r>
          </w:p>
        </w:tc>
      </w:tr>
      <w:tr w:rsidR="009E2398" w:rsidRPr="009E2398" w14:paraId="5694290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79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rench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BB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70.3047 (10977.1925, 2994.34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D2E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18.6931 (10103.3168, 3678.5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068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6520 (5.4178, 1.7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CA8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936.8137 (209013.1073, 48278.16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7FB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495.1659 (161281.8488, 53129.25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98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7.3684 (115.2296, 31.1480)</w:t>
            </w:r>
          </w:p>
        </w:tc>
      </w:tr>
      <w:tr w:rsidR="009E2398" w:rsidRPr="009E2398" w14:paraId="584E944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911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German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E4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93.5976 (21372.6694, 5936.08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C7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37.8550 (21155.2828, 9130.9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06C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4128 (8.9402, 3.72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42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335.0514 (417335.5594, 106483.84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E1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109.3004 (323128.6310, 129005.38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8C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.7624 (167.8702, 58.7967)</w:t>
            </w:r>
          </w:p>
        </w:tc>
      </w:tr>
      <w:tr w:rsidR="009E2398" w:rsidRPr="009E2398" w14:paraId="1518DFE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FE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ellenic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69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.1716 (697.7661, 169.36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3D4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7.2051 (1545.2206, 581.7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BD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078 (4.7200, 1.73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98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00.8040 (13399.1906, 2682.9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FE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04.8695 (21034.7530, 7587.3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14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.4264 (85.5122, 28.1913)</w:t>
            </w:r>
          </w:p>
        </w:tc>
      </w:tr>
      <w:tr w:rsidR="009E2398" w:rsidRPr="009E2398" w14:paraId="549DFD7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0F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c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74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6552 (70.3842, 12.1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4B9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9884 (46.3143, 12.9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A4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323 (6.8898, 1.84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9D4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6.4991 (1438.6187, 226.8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94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0.5256 (772.7655, 188.5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68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6250 (137.2835, 30.5790)</w:t>
            </w:r>
          </w:p>
        </w:tc>
      </w:tr>
      <w:tr w:rsidR="009E2398" w:rsidRPr="009E2398" w14:paraId="0EC7956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DD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5E5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0.7875 (1393.1296, 200.05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DF5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4.2478 (419.4642, 94.93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DA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880 (5.0800, 1.1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0F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59.9387 (30150.6335, 4161.8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ED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1.7252 (7984.7136, 1558.55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C1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4577 (106.0481, 19.6779)</w:t>
            </w:r>
          </w:p>
        </w:tc>
      </w:tr>
      <w:tr w:rsidR="009E2398" w:rsidRPr="009E2398" w14:paraId="1AD1E9E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8D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State of Israe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A13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7667 (181.5991, 37.91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ADE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.5583 (200.6736, 56.92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02C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9082 (1.4496, 0.3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C0F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29.8545 (3747.8905, 648.53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DB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01.3676 (3661.7534, 855.60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0A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9872 (30.4591, 6.3612)</w:t>
            </w:r>
          </w:p>
        </w:tc>
      </w:tr>
      <w:tr w:rsidR="009E2398" w:rsidRPr="009E2398" w14:paraId="05526F9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51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tal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14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53.1967 (6376.3302, 2416.93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9F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54.3559 (15033.2119, 6818.90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92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1899 (7.0231, 3.33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A7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569.3837 (125737.0936, 39172.4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BF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904.2956 (179222.6556, 88345.62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232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3157 (101.6032, 48.5368)</w:t>
            </w:r>
          </w:p>
        </w:tc>
      </w:tr>
      <w:tr w:rsidR="009E2398" w:rsidRPr="009E2398" w14:paraId="6F197CE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38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and Duchy of Luxembour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DFD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1018 (85.5268, 17.11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6A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6988 (64.1205, 21.98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DFC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538 (5.3316, 1.77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A3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2.1754 (1853.2294, 310.81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F70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4.1221 (1127.1749, 328.0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D9C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.9449 (105.1768, 28.1571)</w:t>
            </w:r>
          </w:p>
        </w:tc>
      </w:tr>
      <w:tr w:rsidR="009E2398" w:rsidRPr="009E2398" w14:paraId="273EFDE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14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t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DB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.4063 (81.5834, 15.06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BA4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2061 (74.5104, 21.69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F5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755 (7.0901, 1.94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3F9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3.7926 (1779.1595, 282.8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DA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1.4030 (1313.7306, 343.28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B0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.9429 (150.1549, 35.2729)</w:t>
            </w:r>
          </w:p>
        </w:tc>
      </w:tr>
      <w:tr w:rsidR="009E2398" w:rsidRPr="009E2398" w14:paraId="7BA8870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D1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the Nether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A24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2.2383 (2782.2219, 454.4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C9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1.6534 (1579.3530, 504.36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4F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518 (4.1393, 1.26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713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595.1874 (62062.3206, 9137.8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C5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14.2253 (27056.6639, 7410.75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42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7083 (81.4921, 20.2819)</w:t>
            </w:r>
          </w:p>
        </w:tc>
      </w:tr>
      <w:tr w:rsidR="009E2398" w:rsidRPr="009E2398" w14:paraId="405E295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E1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Kingdom of Norw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10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9.4620 (1286.5533, 210.57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0C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.5024 (427.0895, 119.50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CF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600 (3.6117, 0.96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11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47.7962 (25769.0191, 3902.2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30C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30.0090 (7038.7684, 1674.19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EF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4390 (71.3479, 15.2018)</w:t>
            </w:r>
          </w:p>
        </w:tc>
      </w:tr>
      <w:tr w:rsidR="009E2398" w:rsidRPr="009E2398" w14:paraId="7D5DB83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31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ortugu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D41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6.8232 (2213.4568, 481.57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61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8.6424 (1804.5226, 690.49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FCA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9943 (5.9588, 2.19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1B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10.5164 (47459.8853, 7827.48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95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280.1807 (27071.6406, 9078.08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375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.9750 (113.6015, 31.9772)</w:t>
            </w:r>
          </w:p>
        </w:tc>
      </w:tr>
      <w:tr w:rsidR="009E2398" w:rsidRPr="009E2398" w14:paraId="14540D3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8F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p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6A2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5.4408 (2806.4473, 708.71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DC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2.2583 (4876.6097, 1923.3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B9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501 (3.4934, 1.43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524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932.5832 (57468.1051, 11392.3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929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309.9906 (65642.0227, 26244.1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1B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9853 (60.9436, 21.7334)</w:t>
            </w:r>
          </w:p>
        </w:tc>
      </w:tr>
      <w:tr w:rsidR="009E2398" w:rsidRPr="009E2398" w14:paraId="098BB65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47E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wed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6C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51.5016 (3156.3634, 467.75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D0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7.0612 (1739.8555, 674.6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11C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971 (6.3707, 2.3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7F5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54.7323 (59594.5814, 8031.55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19F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76.7528 (25780.4502, 9024.85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99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.1920 (113.2852, 35.9960)</w:t>
            </w:r>
          </w:p>
        </w:tc>
      </w:tr>
      <w:tr w:rsidR="009E2398" w:rsidRPr="009E2398" w14:paraId="575C912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65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wiss Confedera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D79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1.8668 (1570.6160, 519.13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3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7.4823 (1773.3332, 788.13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41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0380 (7.0574, 3.15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A10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079.1196 (28060.9616, 7516.26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A8B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72.5363 (22835.7762, 10117.94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1A6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.0574 (108.3579, 46.7394)</w:t>
            </w:r>
          </w:p>
        </w:tc>
      </w:tr>
      <w:tr w:rsidR="009E2398" w:rsidRPr="009E2398" w14:paraId="08E7933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536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Kingdom of Great Britain and Northern Ire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3B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72.1434 (27314.7886, 4471.25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E6C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64.3144 (11527.7428, 3037.08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9C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3187 (8.3814, 2.12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D2F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2150.6097 (579160.0596, 90575.5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34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992.4087 (222615.5220, 54303.47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01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1254 (189.4110, 43.9369)</w:t>
            </w:r>
          </w:p>
        </w:tc>
      </w:tr>
      <w:tr w:rsidR="009E2398" w:rsidRPr="009E2398" w14:paraId="42C88C0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BF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gentin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39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06.4731 (7657.5948, 2799.2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FA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34.1482 (5188.4820, 2468.71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90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4542 (8.9736, 4.2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37E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920.3481 (191559.2904, 56757.47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BE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748.8703 (96617.3348, 41622.1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AA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0207 (173.3248, 72.5298)</w:t>
            </w:r>
          </w:p>
        </w:tc>
      </w:tr>
      <w:tr w:rsidR="009E2398" w:rsidRPr="009E2398" w14:paraId="105519B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A79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h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A35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6.8853 (2211.9727, 552.95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76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33.8564 (2169.4969, 897.3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3A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9241 (8.3785, 3.4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6C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75.9867 (53656.3082, 11501.16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88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782.7807 (47270.8166, 15542.86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DCE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.7229 (190.2216, 60.3249)</w:t>
            </w:r>
          </w:p>
        </w:tc>
      </w:tr>
      <w:tr w:rsidR="009E2398" w:rsidRPr="009E2398" w14:paraId="6921A16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DA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Eastern Republic of Uru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6E3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2.3800 (958.9748, 221.96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360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9.3638 (684.9284, 315.09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9D8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053 (10.8597, 4.76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90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54.5561 (22810.7202, 4234.49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AD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15.1997 (12635.3307, 4773.7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44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6.5078 (241.8087, 82.0792)</w:t>
            </w:r>
          </w:p>
        </w:tc>
      </w:tr>
      <w:tr w:rsidR="009E2398" w:rsidRPr="009E2398" w14:paraId="258CCED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C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1C4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70.4773 (4168.1438, 627.6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6F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6.4134 (4128.3323, 1121.22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5C6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798 (5.3396, 1.49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E6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394.0136 (91288.3965, 13665.32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E8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239.2442 (80293.6036, 23775.14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42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.0058 (123.3712, 37.0436)</w:t>
            </w:r>
          </w:p>
        </w:tc>
      </w:tr>
      <w:tr w:rsidR="009E2398" w:rsidRPr="009E2398" w14:paraId="487EE05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10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nited States of Ame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D4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111.8130 (66100.0654, 14872.2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20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260.5022 (71273.9886, 29291.7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1C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8266 (12.1377, 5.05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857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0807.3885 (1444667.0503, 331018.4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04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5046.3340 (1564064.4481, 633677.29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52D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6.3979 (306.0803, 126.2623)</w:t>
            </w:r>
          </w:p>
        </w:tc>
      </w:tr>
      <w:tr w:rsidR="009E2398" w:rsidRPr="009E2398" w14:paraId="54950F9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16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gua and Barb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EB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9921 (13.5300, 6.280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8E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9716 (20.5341, 11.51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34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2212 (22.1440, 12.6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6BF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0.2013 (285.3951, 126.10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87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.9652 (442.6374, 241.0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9B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6.0206 (427.6167, 239.1906)</w:t>
            </w:r>
          </w:p>
        </w:tc>
      </w:tr>
      <w:tr w:rsidR="009E2398" w:rsidRPr="009E2398" w14:paraId="15EF2D1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49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monwealth of the Baham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32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4343 (59.9879, 31.47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8F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1141 (132.2182, 71.0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342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9430 (35.1849, 19.39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13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98.4045 (1674.2525, 851.3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83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5.3066 (3409.3878, 1792.43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3B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4.9553 (812.5533, 436.2541)</w:t>
            </w:r>
          </w:p>
        </w:tc>
      </w:tr>
      <w:tr w:rsidR="009E2398" w:rsidRPr="009E2398" w14:paraId="0F51C4C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E4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arbad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CE3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0816 (106.7232, 37.8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D1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8200 (104.5230, 37.8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DA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9349 (20.6275, 7.43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753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10.9399 (2246.3062, 680.77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D77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58.0251 (2212.4958, 726.31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BBF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8.7439 (454.2466, 148.2004)</w:t>
            </w:r>
          </w:p>
        </w:tc>
      </w:tr>
      <w:tr w:rsidR="009E2398" w:rsidRPr="009E2398" w14:paraId="24C5FE1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B6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l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8C7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589 (5.8912, 2.78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30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9927 (18.1211, 8.79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E5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640 (6.5664, 3.04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56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.3028 (147.2887, 61.62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C2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1.9741 (475.7062, 231.6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A5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8144 (143.4570, 71.1484)</w:t>
            </w:r>
          </w:p>
        </w:tc>
      </w:tr>
      <w:tr w:rsidR="009E2398" w:rsidRPr="009E2398" w14:paraId="319E998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92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ub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59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7.8381 (1906.4044, 380.85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40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11.8081 (2362.2464, 1069.28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269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3151 (11.4471, 5.09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EC7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745.0828 (47122.8255, 8784.3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05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497.1349 (46166.5994, 19578.5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EF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.8538 (244.0521, 99.5877)</w:t>
            </w:r>
          </w:p>
        </w:tc>
      </w:tr>
      <w:tr w:rsidR="009E2398" w:rsidRPr="009E2398" w14:paraId="2163835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E5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mmonwealth of Domin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67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7686 (5.4892, 2.28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B75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3638 (5.4176, 1.81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8A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258 (7.5347, 2.45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00C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.1235 (96.6852, 46.9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E9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.2254 (97.3338, 40.1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FB8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.7404 (128.6683, 51.5978)</w:t>
            </w:r>
          </w:p>
        </w:tc>
      </w:tr>
      <w:tr w:rsidR="009E2398" w:rsidRPr="009E2398" w14:paraId="4AAF147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B96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omin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CC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5.7736 (429.5901, 180.63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4E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.5347 (657.8304, 241.25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F1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2054 (6.6335, 2.4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4A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739.5408 (12510.5173, 4575.9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8E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57.0454 (16494.1211, 5962.18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4D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.3650 (156.3531, 58.0037)</w:t>
            </w:r>
          </w:p>
        </w:tc>
      </w:tr>
      <w:tr w:rsidR="009E2398" w:rsidRPr="009E2398" w14:paraId="500E664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389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rena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2D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1847 (15.6929, 6.95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262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3144 (18.1992, 8.19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42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2805 (18.2299, 8.37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08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6.6825 (357.3245, 136.76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B2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4.2871 (448.6635, 188.2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249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.6559 (396.9557, 172.8434)</w:t>
            </w:r>
          </w:p>
        </w:tc>
      </w:tr>
      <w:tr w:rsidR="009E2398" w:rsidRPr="009E2398" w14:paraId="168C9A2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93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y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A92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1.9887 (334.2993, 131.3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B2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.9670 (352.5602, 151.21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4C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7648 (58.5680, 26.80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DD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99.7965 (9390.3842, 3324.79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34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788.9218 (9819.3502, 3981.5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9C3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6.5009 (1440.0130, 600.8303)</w:t>
            </w:r>
          </w:p>
        </w:tc>
      </w:tr>
      <w:tr w:rsidR="009E2398" w:rsidRPr="009E2398" w14:paraId="7A0A03E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E8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Hai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5B8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60.9290 (1499.1826, 378.20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EDF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2.8821 (3305.0897, 778.10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E9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2555 (49.5746, 13.85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26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876.7907 (45458.9929, 9520.12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71E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138.5873 (100105.3113, 21489.38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7A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47.7351 (1211.7173, 284.7109)</w:t>
            </w:r>
          </w:p>
        </w:tc>
      </w:tr>
      <w:tr w:rsidR="009E2398" w:rsidRPr="009E2398" w14:paraId="2A8B132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A0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Jama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1AE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4.0889 (495.6861, 288.19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D6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3.3616 (723.6285, 337.68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B0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7090 (21.4941, 9.83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1A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1.9654 (10069.1919, 5508.90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676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26.9154 (15280.7251, 6781.41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A9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9.6990 (487.7770, 215.3846)</w:t>
            </w:r>
          </w:p>
        </w:tc>
      </w:tr>
      <w:tr w:rsidR="009E2398" w:rsidRPr="009E2398" w14:paraId="7431AAF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279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Luc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B7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2947 (15.3482, 7.20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EA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2982 (41.3571, 20.5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75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.1699 (17.9364, 8.87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52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2.4088 (362.3609, 150.07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63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6.0049 (920.7885, 428.00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2F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.4544 (389.4502, 183.0310)</w:t>
            </w:r>
          </w:p>
        </w:tc>
      </w:tr>
      <w:tr w:rsidR="009E2398" w:rsidRPr="009E2398" w14:paraId="520D5C3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B0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Vincent and the Grenadin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2F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3211 (32.8453, 14.68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5D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2777 (37.5584, 20.79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424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9980 (30.4325, 17.22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A6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4.0720 (752.3569, 309.86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5C3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3.8418 (771.1903, 427.03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740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7.4283 (579.9754, 329.2471)</w:t>
            </w:r>
          </w:p>
        </w:tc>
      </w:tr>
      <w:tr w:rsidR="009E2398" w:rsidRPr="009E2398" w14:paraId="305DD9E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CFD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urinam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C3E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7224 (98.7084, 35.18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E84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0.4726 (162.6815, 63.7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11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0994 (26.5115, 10.63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27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3.1479 (2654.7606, 834.9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44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04.3486 (4212.4804, 1400.82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74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.4005 (653.7697, 224.6520)</w:t>
            </w:r>
          </w:p>
        </w:tc>
      </w:tr>
      <w:tr w:rsidR="009E2398" w:rsidRPr="009E2398" w14:paraId="1D30B92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55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rinidad and Toba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90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2.5437 (460.2453, 162.87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44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8.7018 (503.5227, 162.8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93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7204 (26.8205, 8.87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23F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43.4093 (11748.5584, 3633.44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96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29.3387 (12560.8746, 3707.71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79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.9257 (677.4772, 201.3666)</w:t>
            </w:r>
          </w:p>
        </w:tc>
      </w:tr>
      <w:tr w:rsidR="009E2398" w:rsidRPr="009E2398" w14:paraId="57ADCAC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8C5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lurinational State of Boliv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0B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2.5883 (922.3212, 257.45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4C3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5.8399 (1607.6897, 518.6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9E0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8753 (19.8297, 6.98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D6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60.9694 (25561.3181, 5479.09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68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63.0258 (40456.6318, 11188.84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A3B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6.9962 (435.3147, 127.4895)</w:t>
            </w:r>
          </w:p>
        </w:tc>
      </w:tr>
      <w:tr w:rsidR="009E2398" w:rsidRPr="009E2398" w14:paraId="0347ACC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98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cu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CAC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3.1661 (551.1733, 279.6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2B0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9.4858 (1175.8049, 506.13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D4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5058 (7.9781, 3.5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63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73.9059 (12395.5206, 5629.86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35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35.2929 (24927.3602, 9915.65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17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.2677 (155.8273, 62.6179)</w:t>
            </w:r>
          </w:p>
        </w:tc>
      </w:tr>
      <w:tr w:rsidR="009E2398" w:rsidRPr="009E2398" w14:paraId="26B352E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D4C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e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01D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.7749 (2423.5571, 760.13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4A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99.9625 (2660.7714, 765.32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8AF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9473 (7.7037, 2.25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A4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672.2822 (65078.8543, 15250.40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F2F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027.8287 (67591.4474, 16766.30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05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.9475 (191.4679, 48.6751)</w:t>
            </w:r>
          </w:p>
        </w:tc>
      </w:tr>
      <w:tr w:rsidR="009E2398" w:rsidRPr="009E2398" w14:paraId="0A6E37A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B2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olo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F8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71.1551 (3936.7949, 1581.5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E1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79.7433 (3920.2279, 1171.22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CFE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290 (6.9209, 2.00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25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537.8204 (103997.8435, 36758.91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8C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224.9229 (86596.7914, 20363.98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EC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.3201 (156.8885, 36.3424)</w:t>
            </w:r>
          </w:p>
        </w:tc>
      </w:tr>
      <w:tr w:rsidR="009E2398" w:rsidRPr="009E2398" w14:paraId="42D0834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EAC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osta 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418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.9257 (160.0814, 54.2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41A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7150 (288.5496, 113.24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FE8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988 (5.1163, 2.01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71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92.5200 (3998.7166, 1101.31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F5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86.0459 (6682.2730, 2031.67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17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.1778 (121.2324, 35.8747)</w:t>
            </w:r>
          </w:p>
        </w:tc>
      </w:tr>
      <w:tr w:rsidR="009E2398" w:rsidRPr="009E2398" w14:paraId="497AE74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F0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l Salva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7B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.2200 (657.0484, 138.7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E9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4450 (878.6084, 187.27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A00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1457 (13.3764, 2.74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A0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43.7490 (18031.7147, 3115.8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BF8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523.0489 (21044.7421, 3991.53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20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9.7066 (338.0494, 63.0234)</w:t>
            </w:r>
          </w:p>
        </w:tc>
      </w:tr>
      <w:tr w:rsidR="009E2398" w:rsidRPr="009E2398" w14:paraId="62E9AAA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06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atema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4FE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5.2914 (804.7350, 166.27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3F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5.7388 (1381.6109, 289.96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42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8443 (14.0609, 3.33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56C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73.8369 (24741.6926, 4238.2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B9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772.9606 (35900.0559, 5789.70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25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1.1630 (312.4410, 55.2670)</w:t>
            </w:r>
          </w:p>
        </w:tc>
      </w:tr>
      <w:tr w:rsidR="009E2398" w:rsidRPr="009E2398" w14:paraId="5392EAB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60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Hondura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BF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4.6505 (504.8899, 166.16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34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1.8528 (1791.4730, 593.88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48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4083 (33.1022, 11.99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E5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99.1641 (14620.0409, 3990.53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D5B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09.5865 (46109.2787, 13776.92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CD8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0.1953 (705.6627, 227.4845)</w:t>
            </w:r>
          </w:p>
        </w:tc>
      </w:tr>
      <w:tr w:rsidR="009E2398" w:rsidRPr="009E2398" w14:paraId="6280CF2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8EB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Mexican St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90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22.9419 (5127.9673, 1918.2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AA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86.8228 (10850.1759, 3168.48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68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633 (9.2030, 2.81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FA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434.9565 (131977.6823, 36874.92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95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2115.7391 (269134.3274, 63873.86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59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.7851 (209.2301, 52.0745)</w:t>
            </w:r>
          </w:p>
        </w:tc>
      </w:tr>
      <w:tr w:rsidR="009E2398" w:rsidRPr="009E2398" w14:paraId="0BAF7FD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97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Nicaragu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9B9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.5763 (367.4578, 101.74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49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2.8936 (1016.2179, 272.79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FE3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9758 (22.8161, 6.3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CD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5.5667 (9902.2591, 2285.85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71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737.4465 (26271.0687, 5930.9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A3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.7644 (509.3775, 125.3941)</w:t>
            </w:r>
          </w:p>
        </w:tc>
      </w:tr>
      <w:tr w:rsidR="009E2398" w:rsidRPr="009E2398" w14:paraId="3513CA3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1D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nam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C18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.2067 (244.6706, 48.363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F8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0.1850 (459.1830, 137.2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85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6057 (10.1642, 2.96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F1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84.4963 (6126.9929, 1057.27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CE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37.0964 (10774.4907, 2626.5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4E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9347 (242.2311, 58.5669)</w:t>
            </w:r>
          </w:p>
        </w:tc>
      </w:tr>
      <w:tr w:rsidR="009E2398" w:rsidRPr="009E2398" w14:paraId="0D17AD5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B8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olivarian Republic of Venezue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52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8.4389 (1723.8136, 702.1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9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8.7737 (5514.1615, 1719.87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963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5880 (19.2261, 6.09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91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29.7778 (49721.8338, 16358.69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723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547.4038 (139207.4403, 37274.8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0E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6697 (460.5680, 125.5528)</w:t>
            </w:r>
          </w:p>
        </w:tc>
      </w:tr>
      <w:tr w:rsidR="009E2398" w:rsidRPr="009E2398" w14:paraId="0FFB90D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00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tive Republic of Brazi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3D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40.6842 (21471.6066, 6958.32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41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018.0658 (20878.7845, 8289.79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71F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1331 (8.4781, 3.46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E8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8135.0906 (650783.1792, 174817.67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71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2743.7928 (539790.8095, 183158.83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7B7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.7677 (213.4399, 73.7502)</w:t>
            </w:r>
          </w:p>
        </w:tc>
      </w:tr>
      <w:tr w:rsidR="009E2398" w:rsidRPr="009E2398" w14:paraId="39C4160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D8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ragua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1F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0.8860 (275.1446, 102.10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C0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4.5706 (725.3961, 262.4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92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8485 (12.9382, 4.8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3E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17.4853 (7294.3458, 2221.18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D0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42.4853 (18488.5281, 5793.92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DE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1.4063 (303.4237, 101.1602)</w:t>
            </w:r>
          </w:p>
        </w:tc>
      </w:tr>
      <w:tr w:rsidR="009E2398" w:rsidRPr="009E2398" w14:paraId="19CA4C2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F5C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eople's Democratic Republic of Al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5D5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9.7258 (5898.3547, 2019.41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92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64.5197 (7803.4478, 3279.86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75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9902 (31.8009, 13.19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0A3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682.4521 (163022.8728, 50840.77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E93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388.5773 (174285.4816, 71575.23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53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6.1569 (525.2181, 225.4521)</w:t>
            </w:r>
          </w:p>
        </w:tc>
      </w:tr>
      <w:tr w:rsidR="009E2398" w:rsidRPr="009E2398" w14:paraId="6EA6E42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51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ahra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27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0512 (34.7185, 9.89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26B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.1333 (56.6502, 19.2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32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285 (10.5095, 4.0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25C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5.2441 (1150.0313, 290.1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B13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9.5161 (1887.8804, 575.33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2D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9953 (186.6676, 69.0267)</w:t>
            </w:r>
          </w:p>
        </w:tc>
      </w:tr>
      <w:tr w:rsidR="009E2398" w:rsidRPr="009E2398" w14:paraId="6F77E58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F9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rab Republic of Egyp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26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11.6774 (15816.9539, 7139.71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EC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335.9122 (11827.8904, 5387.91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24D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1150 (26.9165, 12.32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43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9446.8672 (442583.6755, 180040.67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C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933.7629 (338763.5508, 146768.3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7BC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9.3828 (528.2372, 250.5003)</w:t>
            </w:r>
          </w:p>
        </w:tc>
      </w:tr>
      <w:tr w:rsidR="009E2398" w:rsidRPr="009E2398" w14:paraId="4B24798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2A2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Ir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30B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7.1181 (3924.7481, 1870.11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19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8.7763 (6544.7420, 3373.3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A7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979 (9.7386, 5.01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53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228.9200 (105850.3628, 45176.2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C33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743.3102 (143790.5335, 72220.34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05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.9535 (180.8978, 95.2415)</w:t>
            </w:r>
          </w:p>
        </w:tc>
      </w:tr>
      <w:tr w:rsidR="009E2398" w:rsidRPr="009E2398" w14:paraId="60AA39E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0A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ra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7A3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1.3024 (2691.2958, 840.3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9F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50.3925 (8135.0690, 2182.93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12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9007 (37.9772, 11.65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2E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292.7103 (75747.2335, 19360.22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6D1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3910.6734 (235099.0946, 56375.67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2F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6.0257 (879.1603, 233.4016)</w:t>
            </w:r>
          </w:p>
        </w:tc>
      </w:tr>
      <w:tr w:rsidR="009E2398" w:rsidRPr="009E2398" w14:paraId="21F5FFA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4B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Hashemite Kingdom of Jor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04C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5.3153 (477.9863, 206.02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F1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1.7986 (1468.7295, 636.8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1A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6258 (25.2455, 12.09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210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724.4899 (13740.4703, 5338.68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38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69.8656 (39401.7131, 16037.62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9E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.9845 (509.1941, 220.9063)</w:t>
            </w:r>
          </w:p>
        </w:tc>
      </w:tr>
      <w:tr w:rsidR="009E2398" w:rsidRPr="009E2398" w14:paraId="1A3D1B5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3A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Kuwai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27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0.2754 (133.4347, 61.71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B4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1.4403 (392.0072, 125.3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C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0201 (13.3211, 4.76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E7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5.2415 (4500.1746, 1818.4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4B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41.4433 (13092.3410, 3745.71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7B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.8847 (311.1920, 104.6812)</w:t>
            </w:r>
          </w:p>
        </w:tc>
      </w:tr>
      <w:tr w:rsidR="009E2398" w:rsidRPr="009E2398" w14:paraId="1DCD03B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322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Leban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B4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.2975 (163.1048, 45.75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A8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.2449 (347.2557, 131.08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A1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5372 (5.1509, 1.9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68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05.9849 (3731.1271, 1135.13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39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84.5692 (6860.4771, 2442.55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1C9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.5553 (108.3139, 38.0017)</w:t>
            </w:r>
          </w:p>
        </w:tc>
      </w:tr>
      <w:tr w:rsidR="009E2398" w:rsidRPr="009E2398" w14:paraId="2E40574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C5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Lib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30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5.0144 (314.4102, 113.8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24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2.5005 (1163.5924, 420.72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38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4623 (23.8803, 9.07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99B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95.6601 (8570.5927, 2956.74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2BE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960.5587 (33452.4535, 10801.14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E5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.7704 (552.2079, 190.5951)</w:t>
            </w:r>
          </w:p>
        </w:tc>
      </w:tr>
      <w:tr w:rsidR="009E2398" w:rsidRPr="009E2398" w14:paraId="4595EB8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A2C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Moroc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3BF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3.8807 (6865.3879, 2154.41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D8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21.6019 (5197.4199, 1930.06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57B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.4352 (17.8312, 6.95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AB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256.6506 (188226.4509, 54060.3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EF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2984.2078 (126075.4928, 44366.00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34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8.8898 (367.1159, 138.0117)</w:t>
            </w:r>
          </w:p>
        </w:tc>
      </w:tr>
      <w:tr w:rsidR="009E2398" w:rsidRPr="009E2398" w14:paraId="190591F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B27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alesti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D0E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4.1061 (508.9461, 185.65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2A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6.6134 (693.9233, 289.15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2D2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1523 (37.0314, 17.273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FD2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35.2177 (11833.4191, 3837.8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7B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84.7550 (17524.8199, 6457.36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8A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3.5240 (693.9308, 286.8764)</w:t>
            </w:r>
          </w:p>
        </w:tc>
      </w:tr>
      <w:tr w:rsidR="009E2398" w:rsidRPr="009E2398" w14:paraId="42F0120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21E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ultanate of Om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4F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0.6333 (204.3752, 84.51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AE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.2987 (207.6047, 91.43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DA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8272 (14.0232, 6.24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93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1.0422 (5708.2481, 2092.34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652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69.9604 (6260.9610, 2642.36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68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3.5293 (259.5867, 119.3822)</w:t>
            </w:r>
          </w:p>
        </w:tc>
      </w:tr>
      <w:tr w:rsidR="009E2398" w:rsidRPr="009E2398" w14:paraId="4C246FD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59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Qat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E4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998 (12.9177, 3.45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07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0466 (27.2946, 6.13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355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435 (3.4654, 1.02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EE7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9.6516 (517.8575, 116.11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583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2.7228 (1265.2420, 235.39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83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9.8394 (65.0140, 19.7240)</w:t>
            </w:r>
          </w:p>
        </w:tc>
      </w:tr>
      <w:tr w:rsidR="009E2398" w:rsidRPr="009E2398" w14:paraId="474431B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34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Saudi Ara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3DE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8.0213 (1966.4679, 764.1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C82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03.8309 (6948.9248, 2332.50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00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6256 (36.4314, 14.18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91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377.1577 (56515.8020, 19797.94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BA0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786.2024 (255816.4553, 80556.3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62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.0496 (845.8395, 308.9123)</w:t>
            </w:r>
          </w:p>
        </w:tc>
      </w:tr>
      <w:tr w:rsidR="009E2398" w:rsidRPr="009E2398" w14:paraId="3E965C9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28D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yrian Arab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B72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6.7189 (1620.7171, 619.6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FE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4.5646 (3409.3073, 1135.58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61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5431 (32.4077, 12.2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B10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23.5887 (46534.2947, 13316.83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49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660.9049 (90376.2636, 26087.22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E8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5.0237 (700.9174, 226.1698)</w:t>
            </w:r>
          </w:p>
        </w:tc>
      </w:tr>
      <w:tr w:rsidR="009E2398" w:rsidRPr="009E2398" w14:paraId="379E390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C77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Tunis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88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0.0566 (1484.9950, 635.5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00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7.2364 (2842.2265, 1007.62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AD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8331 (24.6743, 8.94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1F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60.3163 (36586.4615, 14323.25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4F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199.0214 (56767.3491, 20632.2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FF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.8093 (451.0931, 164.6027)</w:t>
            </w:r>
          </w:p>
        </w:tc>
      </w:tr>
      <w:tr w:rsidR="009E2398" w:rsidRPr="009E2398" w14:paraId="534D783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F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urke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7C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7.3404 (4943.1068, 1942.56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990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16.3172 (4938.6438, 1908.2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B6B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1654 (6.2340, 2.3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A3E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898.7826 (125573.1145, 39445.19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BB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026.4188 (89674.1563, 37898.04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A43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.4734 (105.8011, 43.6224)</w:t>
            </w:r>
          </w:p>
        </w:tc>
      </w:tr>
      <w:tr w:rsidR="009E2398" w:rsidRPr="009E2398" w14:paraId="4D2093C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9B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Arab Emirat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85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8659 (41.8118, 13.66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96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9.3354 (355.4177, 124.6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99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3305 (16.1650, 7.01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63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5.2978 (1654.6105, 491.08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44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62.7066 (14132.1034, 4732.85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69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8.3572 (294.7780, 124.7424)</w:t>
            </w:r>
          </w:p>
        </w:tc>
      </w:tr>
      <w:tr w:rsidR="009E2398" w:rsidRPr="009E2398" w14:paraId="78492F5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35E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Yeme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95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23.4503 (5246.2545, 1558.22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99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565.8536 (11489.6894, 3601.23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49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.9593 (95.8551, 31.95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CA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580.6300 (155399.6635, 40970.69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88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9329.7941 (324905.5985, 90652.55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7C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8.4182 (2081.3552, 642.8965)</w:t>
            </w:r>
          </w:p>
        </w:tc>
      </w:tr>
      <w:tr w:rsidR="009E2398" w:rsidRPr="009E2398" w14:paraId="12F39F7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7F4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Afghan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D2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48.3427 (9059.5188, 2902.1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68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5.3650 (9570.6826, 3073.00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63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.7269 (106.0681, 38.49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0B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772.2017 (250413.1506, 69635.31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FE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837.9115 (300734.4214, 84269.78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F0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51.8516 (2478.6144, 799.3029)</w:t>
            </w:r>
          </w:p>
        </w:tc>
      </w:tr>
      <w:tr w:rsidR="009E2398" w:rsidRPr="009E2398" w14:paraId="10C2A8B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913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People's Republic of Banglades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F1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463.2838 (37812.4626, 7819.23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A2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30.6264 (64717.8761, 14978.15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16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9876 (51.7531, 12.72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7F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1484.7510 (1147765.8565, 191643.72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BC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83359.5054 (1760215.6124, 317394.79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C9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7.5006 (1234.1256, 248.6080)</w:t>
            </w:r>
          </w:p>
        </w:tc>
      </w:tr>
      <w:tr w:rsidR="009E2398" w:rsidRPr="009E2398" w14:paraId="4A3C532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8E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Bhu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FCC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.1900 (107.3386, 26.64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D9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9436 (184.2274, 53.20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2B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1606 (32.3466, 9.76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DE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7.2459 (3315.6779, 720.0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18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03.8253 (4597.1314, 1122.83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42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.7684 (726.3403, 189.6459)</w:t>
            </w:r>
          </w:p>
        </w:tc>
      </w:tr>
      <w:tr w:rsidR="009E2398" w:rsidRPr="009E2398" w14:paraId="75CCFC4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6FF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Ind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E8B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803.6736 (280907.6844, 55838.8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7EB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3899.3531 (639180.0668, 132728.5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CC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5045 (56.3699, 12.59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CBF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629412.2444 (8798482.1379, 1627370.03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E9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05334.2498 (18061315.5248, 3457897.62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60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9.0292 (1428.6547, 287.1770)</w:t>
            </w:r>
          </w:p>
        </w:tc>
      </w:tr>
      <w:tr w:rsidR="009E2398" w:rsidRPr="009E2398" w14:paraId="05CC9A4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BE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Democratic Republic of Ne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7F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28.8145 (4846.4509, 1163.75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C2B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52.5013 (8390.5138, 2637.2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F3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2063 (41.5868, 14.48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7C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579.7991 (146703.2233, 29595.40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DD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964.6988 (214950.4834, 57924.6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C3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2.0250 (919.9456, 268.9679)</w:t>
            </w:r>
          </w:p>
        </w:tc>
      </w:tr>
      <w:tr w:rsidR="009E2398" w:rsidRPr="009E2398" w14:paraId="4BFFC10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BA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Islamic Republic of Pakist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4A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79.7280 (23531.1996, 5699.1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321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637.9599 (59304.2765, 12916.4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54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4432 (51.5449, 13.06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22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2789.6927 (674642.8250, 139726.468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AB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4995.4373 (1851702.9052, 354478.84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A07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3.6787 (1284.8114, 274.8606)</w:t>
            </w:r>
          </w:p>
        </w:tc>
      </w:tr>
      <w:tr w:rsidR="009E2398" w:rsidRPr="009E2398" w14:paraId="7009698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2F6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Angol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2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16.4043 (2609.5801, 942.19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C10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24.5883 (4566.6644, 1624.30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48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.7069 (48.6418, 19.950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01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45.2357 (77611.1440, 26848.34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84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675.1722 (131044.7518, 42442.74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67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8.4217 (1053.3887, 385.1150)</w:t>
            </w:r>
          </w:p>
        </w:tc>
      </w:tr>
      <w:tr w:rsidR="009E2398" w:rsidRPr="009E2398" w14:paraId="4D9AB95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3BD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entral African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47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8.7439 (828.6233, 250.536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BE9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4.5258 (1468.9960, 418.20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6AE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1187 (79.7909, 26.18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AA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332.4456 (24784.4995, 6989.98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08D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70.9882 (45908.5162, 11804.87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29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14.5379 (1831.7471, 558.9915)</w:t>
            </w:r>
          </w:p>
        </w:tc>
      </w:tr>
      <w:tr w:rsidR="009E2398" w:rsidRPr="009E2398" w14:paraId="3CA3C16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393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ECA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6.7330 (776.7271, 263.35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0F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1.0243 (1374.4465, 459.13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334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2745 (60.0543, 22.16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71E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982.8283 (22081.2115, 7185.91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8F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05.0178 (39989.1109, 12349.48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DEA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3.7028 (1350.1196, 462.5182)</w:t>
            </w:r>
          </w:p>
        </w:tc>
      </w:tr>
      <w:tr w:rsidR="009E2398" w:rsidRPr="009E2398" w14:paraId="23DB463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55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the Cong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20E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16.4336 (6232.4311, 1981.82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156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15.9838 (19017.5561, 5949.8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FD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3850 (63.4616, 22.67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373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906.1190 (180945.9156, 54285.45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074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8481.5779 (527739.5846, 157421.853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01C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7.5277 (1388.8489, 445.4585)</w:t>
            </w:r>
          </w:p>
        </w:tc>
      </w:tr>
      <w:tr w:rsidR="009E2398" w:rsidRPr="009E2398" w14:paraId="2511C80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E5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Equatorial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EF7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.6530 (137.7105, 44.81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4E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6469 (128.4557, 38.36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17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2206 (30.7395, 9.7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623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50.3345 (3983.5769, 1192.14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4A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02.8017 (3712.2890, 1057.4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EF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8.7258 (642.4925, 194.4565)</w:t>
            </w:r>
          </w:p>
        </w:tc>
      </w:tr>
      <w:tr w:rsidR="009E2398" w:rsidRPr="009E2398" w14:paraId="57D0F7B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F1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abon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ABC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.7384 (114.5691, 46.69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2CD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4630 (199.9160, 76.3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006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9767 (24.5476, 9.12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9D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88.7849 (2758.8216, 1069.35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C3F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74.8739 (5185.9052, 1983.68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D91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30.9442 (492.1930, 190.9860)</w:t>
            </w:r>
          </w:p>
        </w:tc>
      </w:tr>
      <w:tr w:rsidR="009E2398" w:rsidRPr="009E2398" w14:paraId="4064A3C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8E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urund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653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6.3507 (897.0640, 239.4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2C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2.4330 (919.0157, 279.4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9F9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3706 (22.8394, 7.76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D5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081.3443 (25775.7536, 6472.868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00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923.3622 (28319.6010, 8387.70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C2C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1.2106 (501.1856, 157.2346)</w:t>
            </w:r>
          </w:p>
        </w:tc>
      </w:tr>
      <w:tr w:rsidR="009E2398" w:rsidRPr="009E2398" w14:paraId="6B3E5AD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3F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on of the Comoro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423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8849 (65.6933, 24.01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EE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5.2626 (124.6315, 41.79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B4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4289 (30.4267, 10.5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588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4.7172 (1870.8508, 611.62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84D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01.1301 (3187.6943, 1051.7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F6A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39.2500 (639.1693, 214.5353)</w:t>
            </w:r>
          </w:p>
        </w:tc>
      </w:tr>
      <w:tr w:rsidR="009E2398" w:rsidRPr="009E2398" w14:paraId="1851B68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1BC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Djibout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FB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0630 (96.0804, 31.82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3C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.6014 (348.9763, 91.83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D1D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1440 (64.4044, 20.26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4D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2.8015 (3069.0144, 962.51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6DB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62.3986 (10805.0346, 2676.0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4F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3.7421 (1493.5615, 417.9508)</w:t>
            </w:r>
          </w:p>
        </w:tc>
      </w:tr>
      <w:tr w:rsidR="009E2398" w:rsidRPr="009E2398" w14:paraId="27DD5CE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3DA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tate of Erit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C7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0.1416 (927.7954, 323.80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EA9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2.1317 (1512.3207, 529.50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E73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.1985 (67.8018, 26.86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EC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01.0612 (30344.8026, 9610.76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AAC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415.1321 (46870.1575, 14874.6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B69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17.5533 (1497.2561, 543.7197)</w:t>
            </w:r>
          </w:p>
        </w:tc>
      </w:tr>
      <w:tr w:rsidR="009E2398" w:rsidRPr="009E2398" w14:paraId="6501EC5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B7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ederal Democratic Republic of Ethiop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61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133.5051 (18318.1184, 7159.56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C09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517.5863 (18966.1196, 7188.1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51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.0623 (49.9024, 20.52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42E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82852.0893 (542063.3012, 192766.87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670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7848.7977 (514712.7466, 170509.682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29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3.2365 (1098.1265, 408.3798)</w:t>
            </w:r>
          </w:p>
        </w:tc>
      </w:tr>
      <w:tr w:rsidR="009E2398" w:rsidRPr="009E2398" w14:paraId="18940E8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6C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Keny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C2C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8.0015 (2216.5309, 936.23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26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02.4813 (5848.7889, 2312.14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7D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.8634 (31.6778, 13.89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39A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295.2950 (59902.7602, 23060.02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FFB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918.1477 (164637.7428, 58172.58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50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8.1889 (677.5035, 266.2609)</w:t>
            </w:r>
          </w:p>
        </w:tc>
      </w:tr>
      <w:tr w:rsidR="009E2398" w:rsidRPr="009E2398" w14:paraId="7ACB7FE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71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dagasca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B0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23.8495 (3935.6559, 1659.3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38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19.4896 (7439.4028, 2671.4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84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8617 (77.0472, 30.83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6C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908.2441 (112173.8190, 44228.95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97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839.4901 (240021.0258, 75648.36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89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2.2124 (1794.2579, 669.9859)</w:t>
            </w:r>
          </w:p>
        </w:tc>
      </w:tr>
      <w:tr w:rsidR="009E2398" w:rsidRPr="009E2398" w14:paraId="448C71D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AD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aw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EF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36.1780 (1515.3608, 480.34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6B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6.4703 (2690.5731, 856.04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D9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9792 (41.5883, 15.12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9B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918.2604 (43872.3365, 12774.2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AE0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845.1746 (79967.3658, 21585.0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AA7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2.2392 (958.7749, 307.5561)</w:t>
            </w:r>
          </w:p>
        </w:tc>
      </w:tr>
      <w:tr w:rsidR="009E2398" w:rsidRPr="009E2398" w14:paraId="51FE4DE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76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uritiu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255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1.4143 (655.7413, 184.427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27D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3.1550 (592.0359, 217.55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F1F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9140 (34.7506, 12.98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830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64.8374 (19313.0464, 4909.7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045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92.2853 (15087.3485, 4914.49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E15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15.2492 (875.3633, 285.6480)</w:t>
            </w:r>
          </w:p>
        </w:tc>
      </w:tr>
      <w:tr w:rsidR="009E2398" w:rsidRPr="009E2398" w14:paraId="6A398A9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7BB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Mozambiq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414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84.3377 (3728.5756, 1276.83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B33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42.9175 (6853.0611, 2028.73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BCF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1.2063 (74.9879, 25.49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3F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020.6818 (103884.5767, 29983.65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B8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4853.6621 (202605.9422, 48778.22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15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27.0519 (1654.5500, 499.6349)</w:t>
            </w:r>
          </w:p>
        </w:tc>
      </w:tr>
      <w:tr w:rsidR="009E2398" w:rsidRPr="009E2398" w14:paraId="48E33EC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FB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Rw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00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0197 (55.6117, 8.02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ADB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.6987 (127.4766, 25.54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C73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3575 (3.2734, 0.41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F6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5.4804 (1766.6104, 322.67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1EC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66.4218 (3725.8366, 944.2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C3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1925 (54.1953, 11.7046)</w:t>
            </w:r>
          </w:p>
        </w:tc>
      </w:tr>
      <w:tr w:rsidR="009E2398" w:rsidRPr="009E2398" w14:paraId="2739E5EE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F9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ychell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FBC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8610 (34.3973, 17.86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1C8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4917 (35.1651, 17.65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C2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.6386 (33.7586, 17.16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6A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3.6613 (822.2539, 384.8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266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42.1026 (859.7538, 415.3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21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4.2750 (737.0226, 363.9914)</w:t>
            </w:r>
          </w:p>
        </w:tc>
      </w:tr>
      <w:tr w:rsidR="009E2398" w:rsidRPr="009E2398" w14:paraId="63C5A71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B3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Somal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5EF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28.0471 (1968.0913, 634.81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4D4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95.7700 (3865.3051, 1068.21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4A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.7075 (73.8189, 24.99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28E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791.9056 (63626.3614, 17838.70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A4F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308.4182 (125113.9860, 31937.18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C9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43.9142 (1726.5682, 508.0839)</w:t>
            </w:r>
          </w:p>
        </w:tc>
      </w:tr>
      <w:tr w:rsidR="009E2398" w:rsidRPr="009E2398" w14:paraId="66F2D68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997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Republic of Tanz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32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24.1080 (4779.1591, 1924.10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7C4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70.7867 (7513.2412, 2408.47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B6C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4251 (35.5987, 12.38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75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267.7656 (131719.9545, 46716.6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5D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631.4013 (190102.8781, 55240.45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79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3.6491 (718.5080, 230.6369)</w:t>
            </w:r>
          </w:p>
        </w:tc>
      </w:tr>
      <w:tr w:rsidR="009E2398" w:rsidRPr="009E2398" w14:paraId="7F37DA6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E5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Ugan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F2D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.8548 (590.0204, 170.070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A62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10.7543 (1464.2990, 395.3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F8A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0563 (11.6691, 3.22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82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645.2536 (17242.0143, 4567.17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F7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919.9945 (43521.6173, 12233.90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143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.8573 (253.4786, 73.2676)</w:t>
            </w:r>
          </w:p>
        </w:tc>
      </w:tr>
      <w:tr w:rsidR="009E2398" w:rsidRPr="009E2398" w14:paraId="785A36C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184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Z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55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6.4229 (2469.8155, 1027.36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E8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44.2376 (5528.5865, 1781.29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46C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.6544 (94.2064, 36.67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23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379.1537 (68178.5046, 25294.63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2C6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392.6029 (160242.0906, 45318.355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38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94.4150 (2100.9641, 706.9113)</w:t>
            </w:r>
          </w:p>
        </w:tc>
      </w:tr>
      <w:tr w:rsidR="009E2398" w:rsidRPr="009E2398" w14:paraId="5314AFA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1E1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otsw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BE2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5.6581 (399.7129, 119.56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84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.2146 (629.5420, 232.13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8BE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5695 (50.3433, 21.07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81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183.9854 (11325.0759, 3163.18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ECC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37.4889 (17368.9820, 5688.95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5A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0.9722 (1119.4780, 406.5905)</w:t>
            </w:r>
          </w:p>
        </w:tc>
      </w:tr>
      <w:tr w:rsidR="009E2398" w:rsidRPr="009E2398" w14:paraId="3801231A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85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Lesoth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543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61.3046 (515.8907, 210.27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8F2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6.9680 (927.8880, 324.97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CED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.4266 (98.3379, 36.57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073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691.9375 (12473.9428, 4789.41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64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47.1896 (25688.2730, 8290.71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D5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6.4206 (2281.1892, 785.6641)</w:t>
            </w:r>
          </w:p>
        </w:tc>
      </w:tr>
      <w:tr w:rsidR="009E2398" w:rsidRPr="009E2398" w14:paraId="76DCE71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6F8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ami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EB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6.9945 (433.9007, 158.70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17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7.2680 (806.3349, 304.73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60C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4355 (69.1792, 27.82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881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85.3229 (11864.4858, 4033.94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8D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230.2144 (21506.3006, 7169.20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37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4.0967 (1502.9189, 554.3504)</w:t>
            </w:r>
          </w:p>
        </w:tc>
      </w:tr>
      <w:tr w:rsidR="009E2398" w:rsidRPr="009E2398" w14:paraId="08BAB8C6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B0A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outh Afric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B3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64.3858 (7772.9839, 2989.46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C9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492.6549 (16867.7236, 7450.25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1D4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.7796 (41.4239, 19.08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DA0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916.8790 (242074.0919, 82094.09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39B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9551.7676 (456814.1425, 179681.99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39A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7.9631 (942.3989, 395.0231)</w:t>
            </w:r>
          </w:p>
        </w:tc>
      </w:tr>
      <w:tr w:rsidR="009E2398" w:rsidRPr="009E2398" w14:paraId="5C4DE61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2AE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Kingdom of Eswatin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580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7.1582 (165.2868, 67.24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C1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4.6414 (294.5035, 106.85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1EA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8065 (59.5557, 23.22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4E0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17.4599 (4541.1688, 1765.95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0A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66.8667 (8854.9215, 2983.39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42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4.2499 (1414.9414, 519.9185)</w:t>
            </w:r>
          </w:p>
        </w:tc>
      </w:tr>
      <w:tr w:rsidR="009E2398" w:rsidRPr="009E2398" w14:paraId="54101B5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E3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Zimbabw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F1C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30.8258 (1791.6706, 576.1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129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49.9576 (4665.7076, 1224.38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67C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.3472 (74.4740, 22.065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C12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596.5543 (47338.8745, 14836.34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7F9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8573.1565 (138697.5055, 35087.91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45A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3.1269 (1824.1095, 485.7649)</w:t>
            </w:r>
          </w:p>
        </w:tc>
      </w:tr>
      <w:tr w:rsidR="009E2398" w:rsidRPr="009E2398" w14:paraId="48FF8E2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BFB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Ben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5A3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9.6641 (893.1752, 254.92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090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1.2058 (1716.0064, 490.879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3BB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.7839 (36.9133, 10.92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C41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029.0679 (24229.6961, 6513.81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22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762.6547 (49170.2797, 13326.44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F0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4.8047 (860.5945, 244.9664)</w:t>
            </w:r>
          </w:p>
        </w:tc>
      </w:tr>
      <w:tr w:rsidR="009E2398" w:rsidRPr="009E2398" w14:paraId="3670D1B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10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urkina Fas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86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82.6135 (2458.1285, 785.95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3B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40.8832 (5430.5574, 1643.00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6C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1810 (65.5292, 21.50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D3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7416.5141 (69086.4616, 20563.737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E7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2039.1463 (147660.0059, 42939.79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FD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0.2409 (1502.6136, 447.0972)</w:t>
            </w:r>
          </w:p>
        </w:tc>
      </w:tr>
      <w:tr w:rsidR="009E2398" w:rsidRPr="009E2398" w14:paraId="58154A5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C9E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Camero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38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3.1447 (1099.7094, 450.94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66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4.1863 (3079.4806, 928.02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7EE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7656 (26.0260, 8.49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82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934.5170 (32147.0073, 12443.51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F6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0785.1530 (96596.9309, 28669.0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91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.3609 (641.9096, 193.2029)</w:t>
            </w:r>
          </w:p>
        </w:tc>
      </w:tr>
      <w:tr w:rsidR="009E2398" w:rsidRPr="009E2398" w14:paraId="74F36E31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3D7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abo Verd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42D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.6633 (80.4705, 28.44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FDD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9.3826 (137.7724, 39.04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86C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6821 (31.9785, 9.376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700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5.4974 (1977.3436, 638.69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1C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64.1001 (3395.7374, 898.0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98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2.5920 (721.7400, 193.0490)</w:t>
            </w:r>
          </w:p>
        </w:tc>
      </w:tr>
      <w:tr w:rsidR="009E2398" w:rsidRPr="009E2398" w14:paraId="4DD849A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4FF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ha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0A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91.3099 (1627.7524, 481.20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29B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423.8956 (3812.5933, 1007.50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18C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5525 (70.9121, 20.257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94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527.7868 (44437.8636, 11710.58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8A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049.3424 (111284.5160, 28861.006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3D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14.6560 (1735.0336, 464.1770)</w:t>
            </w:r>
          </w:p>
        </w:tc>
      </w:tr>
      <w:tr w:rsidR="009E2398" w:rsidRPr="009E2398" w14:paraId="21E0453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270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C</w:t>
            </w: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么</w:t>
            </w: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e d'Ivoir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A9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32.1853 (1075.7071, 320.009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41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12.7180 (3262.8230, 1028.334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7E0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5699 (31.2374, 10.50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DA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805.3622 (35067.5450, 9878.878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6E6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962.7558 (103393.4806, 31409.90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91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7.5307 (767.2692, 243.0314)</w:t>
            </w:r>
          </w:p>
        </w:tc>
      </w:tr>
      <w:tr w:rsidR="009E2398" w:rsidRPr="009E2398" w14:paraId="53F680E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A7F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Gamb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B06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.3440 (239.2226, 60.15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2FD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89.9286 (752.0409, 189.02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3AF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.7384 (82.6346, 21.296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71D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91.8422 (7249.5296, 1748.41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705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130.4046 (21987.5746, 5304.42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9B1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0.2197 (2003.1881, 499.1463)</w:t>
            </w:r>
          </w:p>
        </w:tc>
      </w:tr>
      <w:tr w:rsidR="009E2398" w:rsidRPr="009E2398" w14:paraId="585DE5D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AC3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Ghan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218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9.9016 (2281.0630, 717.41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5C6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2.3479 (2501.6605, 730.16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D5F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5376 (15.7438, 5.0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9E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311.0204 (73922.5554, 21982.11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59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4255.4563 (81128.2136, 23107.91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1E5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6.1502 (401.8916, 119.5513)</w:t>
            </w:r>
          </w:p>
        </w:tc>
      </w:tr>
      <w:tr w:rsidR="009E2398" w:rsidRPr="009E2398" w14:paraId="3F0BF17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81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in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0A5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6.8486 (826.8244, 296.96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7C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76.8384 (1619.2961, 559.19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27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.6131 (30.5310, 11.4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446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236.2711 (22806.3110, 7629.49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9E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691.4720 (47673.3864, 14592.61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C19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91.0216 (747.4112, 246.0452)</w:t>
            </w:r>
          </w:p>
        </w:tc>
      </w:tr>
      <w:tr w:rsidR="009E2398" w:rsidRPr="009E2398" w14:paraId="2D3D0D5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FE6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Guinea-Biss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9A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7.0912 (264.9100, 70.969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94F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5.1707 (432.4237, 115.44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A1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.1529 (62.6714, 19.0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36C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13.4838 (8300.3816, 2073.38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91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84.7573 (14461.6708, 3662.362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30C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1.7767 (1586.2800, 433.0822)</w:t>
            </w:r>
          </w:p>
        </w:tc>
      </w:tr>
      <w:tr w:rsidR="009E2398" w:rsidRPr="009E2398" w14:paraId="178B4FA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CF8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Lib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411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8.5115 (447.2529, 147.40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A0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32.6309 (970.6262, 294.72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38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9316 (47.6918, 15.4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7B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99.1446 (12432.9024, 3877.00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892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602.0745 (30521.9134, 8854.10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E8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63.6341 (1173.1282, 359.0180)</w:t>
            </w:r>
          </w:p>
        </w:tc>
      </w:tr>
      <w:tr w:rsidR="009E2398" w:rsidRPr="009E2398" w14:paraId="0920D77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E7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Mal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9C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88.3365 (1749.2008, 580.1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76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50.8683 (2940.8995, 869.448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FBF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.8820 (35.5271, 10.85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215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845.1132 (52694.8977, 16821.695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70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212.1888 (89349.2677, 26495.588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2D9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93.2112 (883.3116, 270.5785)</w:t>
            </w:r>
          </w:p>
        </w:tc>
      </w:tr>
      <w:tr w:rsidR="009E2398" w:rsidRPr="009E2398" w14:paraId="1EAB3C7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04F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Islamic Republic of Mauritan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408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6.7983 (818.9486, 234.971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9D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7.6659 (1243.0796, 352.079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7D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.4063 (62.9220, 18.33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C56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731.0382 (22229.0099, 6015.11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AC2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81.0184 (33201.0569, 9737.68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5D6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37.4321 (1465.9018, 428.8961)</w:t>
            </w:r>
          </w:p>
        </w:tc>
      </w:tr>
      <w:tr w:rsidR="009E2398" w:rsidRPr="009E2398" w14:paraId="00E0F09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96D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the Nige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7D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56.8318 (1461.3234, 321.298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89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23.5163 (3353.9085, 800.56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69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4304 (46.2773, 11.700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789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367.7407 (44484.9564, 9615.56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C7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108.4479 (98342.3772, 22564.15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2A4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8.2758 (1096.4544, 264.3861)</w:t>
            </w:r>
          </w:p>
        </w:tc>
      </w:tr>
      <w:tr w:rsidR="009E2398" w:rsidRPr="009E2398" w14:paraId="1BD0633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AD2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ederal Republic of Nigeri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1C1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678.3789 (17393.6242, 6319.18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AE7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420.5454 (21588.4222, 6758.90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C3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9696 (25.9604, 8.9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547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7917.9788 (463433.5182, 156296.65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42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2009.9779 (615028.8014, 186143.562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D02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7.7615 (608.9805, 189.5076)</w:t>
            </w:r>
          </w:p>
        </w:tc>
      </w:tr>
      <w:tr w:rsidR="009E2398" w:rsidRPr="009E2398" w14:paraId="547FE34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A53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Democratic Republic of Sao Tome and Princip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7C6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5367 (12.6702, 3.72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645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0812 (12.9866, 3.3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5CA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8314 (12.6680, 3.661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BB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2.0133 (347.5356, 92.34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6EA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54.3921 (411.8019, 98.04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90C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3.1710 (309.9136, 78.1048)</w:t>
            </w:r>
          </w:p>
        </w:tc>
      </w:tr>
      <w:tr w:rsidR="009E2398" w:rsidRPr="009E2398" w14:paraId="0898139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E63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eneg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8B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3.2749 (1852.1526, 454.6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8E9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350.0900 (3794.0957, 1002.37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93A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9631 (52.5870, 14.39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C65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905.1236 (53912.2642, 12631.32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76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6336.0050 (106363.8148, 27622.11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90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88.8382 (1273.8349, 333.3291)</w:t>
            </w:r>
          </w:p>
        </w:tc>
      </w:tr>
      <w:tr w:rsidR="009E2398" w:rsidRPr="009E2398" w14:paraId="1A797A1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9DA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Republic of Sierra Leon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0DA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77.1166 (906.5561, 214.47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99A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3.5076 (1638.7252, 335.299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A1A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0403 (45.6611, 9.804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E1B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299.6287 (25329.4293, 5760.422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6B9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428.6863 (49414.4525, 9903.01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7E7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20.9874 (1127.1305, 231.7434)</w:t>
            </w:r>
          </w:p>
        </w:tc>
      </w:tr>
      <w:tr w:rsidR="009E2398" w:rsidRPr="009E2398" w14:paraId="79707604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767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ogolese Republic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14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8.6351 (830.1012, 182.494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0DA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13.7913 (2548.3804, 626.777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D24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.8451 (72.2732, 18.864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061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434.4007 (25636.6828, 5282.44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919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265.2542 (79501.9627, 19538.6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79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36.8115 (1784.4327, 453.2899)</w:t>
            </w:r>
          </w:p>
        </w:tc>
      </w:tr>
      <w:tr w:rsidR="009E2398" w:rsidRPr="009E2398" w14:paraId="26E1C657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6D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merican Samo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8A9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6835 (7.3858, 1.693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A1D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.8816 (14.2012, 3.02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816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.7007 (31.0932, 7.21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89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6.7718 (250.3431, 51.59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F9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0.7769 (443.1702, 81.7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E6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.0843 (870.2548, 169.7523)</w:t>
            </w:r>
          </w:p>
        </w:tc>
      </w:tr>
      <w:tr w:rsidR="009E2398" w:rsidRPr="009E2398" w14:paraId="2F4ABA3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C0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Bermud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91B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571 (8.2475, 2.45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70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.4023 (14.9841, 6.034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A46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1577 (10.4215, 3.953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83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7.9744 (193.6870, 54.42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B9F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3.5798 (300.0369, 104.84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391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8.9702 (236.5762, 78.0948)</w:t>
            </w:r>
          </w:p>
        </w:tc>
      </w:tr>
      <w:tr w:rsidR="009E2398" w:rsidRPr="009E2398" w14:paraId="4DF4A25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874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ook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B0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.9158 (10.1416, 5.735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A18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9022 (9.1671, 4.81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B41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1827 (37.7548, 19.775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47E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7.5150 (273.9605, 143.0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F3D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5.6458 (210.1981, 105.24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065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52.1477 (885.4053, 442.8379)</w:t>
            </w:r>
          </w:p>
        </w:tc>
      </w:tr>
      <w:tr w:rsidR="009E2398" w:rsidRPr="009E2398" w14:paraId="785DB6F0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33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Greenlan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FD8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8366 (9.2888, 1.79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06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0709 (6.4143, 1.60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CA8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5330 (10.2188, 2.57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3D4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98.2887 (314.9654, 60.503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375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2.2159 (190.1331, 48.473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0CC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5.3116 (268.6576, 70.3607)</w:t>
            </w:r>
          </w:p>
        </w:tc>
      </w:tr>
      <w:tr w:rsidR="009E2398" w:rsidRPr="009E2398" w14:paraId="12EA884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044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ua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0C9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.1266 (22.8838, 10.33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BD3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8017 (29.3159, 8.707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C23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1778 (14.3051, 4.182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816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1.2961 (679.4903, 285.489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734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83.0201 (909.4298, 261.628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EB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1.2351 (471.1023, 132.7690)</w:t>
            </w:r>
          </w:p>
        </w:tc>
      </w:tr>
      <w:tr w:rsidR="009E2398" w:rsidRPr="009E2398" w14:paraId="21E33A79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9B5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incipality of Mona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EF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220 (3.8893, 0.989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83E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8181 (2.9435, 0.94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03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.5558 (2.4979, 0.792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2AC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1.6784 (70.1479, 16.310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C4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.2584 (44.5765, 13.785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480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2.2572 (51.8965, 14.2998)</w:t>
            </w:r>
          </w:p>
        </w:tc>
      </w:tr>
      <w:tr w:rsidR="009E2398" w:rsidRPr="009E2398" w14:paraId="7CC1945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F15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aur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CDE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4775 (3.9406, 0.74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CF9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.1940 (5.2931, 1.004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D38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2.7481 (85.3824, 18.014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F60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0.9031 (142.8474, 25.94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3A6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5.9124 (193.3736, 33.455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E67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47.0672 (2554.0523, 482.8484)</w:t>
            </w:r>
          </w:p>
        </w:tc>
      </w:tr>
      <w:tr w:rsidR="009E2398" w:rsidRPr="009E2398" w14:paraId="357E2F9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768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Niu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CB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8574 (1.3821, 0.351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590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5504 (0.8953, 0.19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EB2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6.7601 (43.4385, 9.70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80F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0017 (33.6117, 7.53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CA3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.5159 (23.5843, 4.736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5A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04.1260 (1142.6395, 229.0261)</w:t>
            </w:r>
          </w:p>
        </w:tc>
      </w:tr>
      <w:tr w:rsidR="009E2398" w:rsidRPr="009E2398" w14:paraId="1B66B87D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E0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orthern Mariana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61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6275 (4.4243, 0.64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8BF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4630 (9.0912, 1.46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FC1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5388 (18.8613, 3.56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EB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5.2935 (179.9697, 22.708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A6B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3.2957 (291.3885, 43.159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1A2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08.5602 (507.8186, 81.2513)</w:t>
            </w:r>
          </w:p>
        </w:tc>
      </w:tr>
      <w:tr w:rsidR="009E2398" w:rsidRPr="009E2398" w14:paraId="623FF9CC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4BF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Pa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BB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8888 (4.7628, 0.79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ECA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4760 (7.8693, 1.167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43D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1.7850 (36.1695, 6.06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B81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4.8340 (154.7485, 23.731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0EC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48.3516 (259.1337, 37.014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6EE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28.0907 (1069.5639, 159.0672)</w:t>
            </w:r>
          </w:p>
        </w:tc>
      </w:tr>
      <w:tr w:rsidR="009E2398" w:rsidRPr="009E2398" w14:paraId="41362F9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EB7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uerto Ric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09D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07.6906 (759.0360, 238.176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7B5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2.6588 (632.3508, 292.633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54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.2794 (7.3926, 3.30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81B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36.3569 (17784.2071, 5472.12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40E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7957.1554 (10967.5337, 4949.296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859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9.9544 (169.5635, 70.5192)</w:t>
            </w:r>
          </w:p>
        </w:tc>
      </w:tr>
      <w:tr w:rsidR="009E2398" w:rsidRPr="009E2398" w14:paraId="387E723F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FC7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aint Kitts and Nevi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F1F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8.4153 (28.0608, 7.50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978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.5142 (22.5336, 8.163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E71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7.0427 (38.3743, 15.741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31E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27.3161 (648.4712, 154.41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5A1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77.2158 (551.8027, 182.717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DEC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55.0003 (804.6085, 285.4084)</w:t>
            </w:r>
          </w:p>
        </w:tc>
      </w:tr>
      <w:tr w:rsidR="009E2398" w:rsidRPr="009E2398" w14:paraId="32F1EFE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B67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an Marino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324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0009 (3.0948, 0.97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486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3926 (3.7802, 1.3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47E6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.2427 (3.5769, 1.137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0A0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7125 (54.8045, 14.11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E00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5.8101 (55.9357, 18.502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11F7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4.4980 (72.4820, 21.6936)</w:t>
            </w:r>
          </w:p>
        </w:tc>
      </w:tr>
      <w:tr w:rsidR="009E2398" w:rsidRPr="009E2398" w14:paraId="2AC10A38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02C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okela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626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6363 (0.9608, 0.270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F84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0.4526 (0.7108, 0.169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2E8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.0869 (48.7957, 11.64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EB7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6.3443 (25.6330, 6.246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798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5903 (18.4594, 3.93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A0C3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09.1861 (1283.6287, 273.1970)</w:t>
            </w:r>
          </w:p>
        </w:tc>
      </w:tr>
      <w:tr w:rsidR="009E2398" w:rsidRPr="009E2398" w14:paraId="3ABA2872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D4B9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Tuvalu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878A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3557 (6.5804, 1.716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73CE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.5237 (6.9489, 1.628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61E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6.8244 (71.7799, 17.38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B4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3.7908 (203.0971, 48.523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4E1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6.1537 (210.8379, 45.231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817B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261.9685 (1941.7482, 428.0094)</w:t>
            </w:r>
          </w:p>
        </w:tc>
      </w:tr>
      <w:tr w:rsidR="009E2398" w:rsidRPr="009E2398" w14:paraId="56CBB993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725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United States Virgin Island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12D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1.5505 (16.2782, 6.445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DF2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.5319 (14.5951, 5.50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AA7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.0502 (8.9564, 3.52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4B6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17.2706 (450.2500, 168.930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D86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0.1934 (299.1834, 113.505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D35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8.2139 (202.9783, 77.7657)</w:t>
            </w:r>
          </w:p>
        </w:tc>
      </w:tr>
      <w:tr w:rsidR="009E2398" w:rsidRPr="009E2398" w14:paraId="0CBFA4F5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17B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outh Sud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979C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49.2221 (1278.4367, 448.630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0F5F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87.6392 (1569.0613, 466.2345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5EDD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9249 (45.7041, 15.942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3CB2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2140.0037 (33668.7402, 10578.186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4E8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8957.3998 (46515.7201, 12252.6711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97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83.1877 (1076.2890, 326.8559)</w:t>
            </w:r>
          </w:p>
        </w:tc>
      </w:tr>
      <w:tr w:rsidR="009E2398" w:rsidRPr="009E2398" w14:paraId="79E2276B" w14:textId="77777777" w:rsidTr="009E2398">
        <w:trPr>
          <w:trHeight w:val="63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280560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public of Sudan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62FA7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505.9956 (6638.3521, 2023.0526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2F3864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387.5816 (8538.6186, 2568.6485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931EA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9.8937 (46.9866, 15.4730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0BF411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30560.3081 (195887.8228, 53200.1543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9EEC45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57933.9368 (253830.6953, 66943.8419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DAE078" w14:textId="77777777" w:rsidR="009E2398" w:rsidRPr="009E2398" w:rsidRDefault="009E2398" w:rsidP="009E2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9E2398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691.3438 (1099.7270, 319.7919)</w:t>
            </w:r>
          </w:p>
        </w:tc>
      </w:tr>
    </w:tbl>
    <w:p w14:paraId="7FC20F86" w14:textId="28F1F9EB" w:rsidR="009F281B" w:rsidRPr="006847B6" w:rsidRDefault="009F281B" w:rsidP="0095563C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9F281B" w:rsidRPr="006847B6" w:rsidSect="009F28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A87D2" w14:textId="77777777" w:rsidR="00D35B97" w:rsidRDefault="00D35B97" w:rsidP="009F281B">
      <w:pPr>
        <w:rPr>
          <w:rFonts w:hint="eastAsia"/>
        </w:rPr>
      </w:pPr>
      <w:r>
        <w:separator/>
      </w:r>
    </w:p>
  </w:endnote>
  <w:endnote w:type="continuationSeparator" w:id="0">
    <w:p w14:paraId="0E15DEB3" w14:textId="77777777" w:rsidR="00D35B97" w:rsidRDefault="00D35B97" w:rsidP="009F28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884CA1" w14:textId="77777777" w:rsidR="00D35B97" w:rsidRDefault="00D35B97" w:rsidP="009F281B">
      <w:pPr>
        <w:rPr>
          <w:rFonts w:hint="eastAsia"/>
        </w:rPr>
      </w:pPr>
      <w:r>
        <w:separator/>
      </w:r>
    </w:p>
  </w:footnote>
  <w:footnote w:type="continuationSeparator" w:id="0">
    <w:p w14:paraId="139285EF" w14:textId="77777777" w:rsidR="00D35B97" w:rsidRDefault="00D35B97" w:rsidP="009F28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10"/>
    <w:rsid w:val="00052E67"/>
    <w:rsid w:val="000D4A55"/>
    <w:rsid w:val="00141D9D"/>
    <w:rsid w:val="00385B71"/>
    <w:rsid w:val="003C11A8"/>
    <w:rsid w:val="003E08CD"/>
    <w:rsid w:val="005310A6"/>
    <w:rsid w:val="005B2AA8"/>
    <w:rsid w:val="005C1BE5"/>
    <w:rsid w:val="0060422C"/>
    <w:rsid w:val="0066054C"/>
    <w:rsid w:val="0066419D"/>
    <w:rsid w:val="0068339F"/>
    <w:rsid w:val="00732D10"/>
    <w:rsid w:val="00874EEB"/>
    <w:rsid w:val="008C7A68"/>
    <w:rsid w:val="0095563C"/>
    <w:rsid w:val="0097735F"/>
    <w:rsid w:val="009B65CB"/>
    <w:rsid w:val="009B7DD0"/>
    <w:rsid w:val="009E2398"/>
    <w:rsid w:val="009F0560"/>
    <w:rsid w:val="009F281B"/>
    <w:rsid w:val="00A336AF"/>
    <w:rsid w:val="00AC2288"/>
    <w:rsid w:val="00B167CD"/>
    <w:rsid w:val="00BB07D7"/>
    <w:rsid w:val="00CB4C24"/>
    <w:rsid w:val="00D35B97"/>
    <w:rsid w:val="00D8292B"/>
    <w:rsid w:val="00FB02D2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4A28"/>
  <w15:chartTrackingRefBased/>
  <w15:docId w15:val="{9E46D592-5648-4F31-8CB4-4ABF181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1B"/>
    <w:rPr>
      <w:sz w:val="18"/>
      <w:szCs w:val="18"/>
    </w:rPr>
  </w:style>
  <w:style w:type="character" w:styleId="a7">
    <w:name w:val="Hyperlink"/>
    <w:basedOn w:val="a0"/>
    <w:uiPriority w:val="99"/>
    <w:unhideWhenUsed/>
    <w:rsid w:val="009F281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F281B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9F281B"/>
  </w:style>
  <w:style w:type="character" w:styleId="aa">
    <w:name w:val="FollowedHyperlink"/>
    <w:basedOn w:val="a0"/>
    <w:uiPriority w:val="99"/>
    <w:semiHidden/>
    <w:unhideWhenUsed/>
    <w:rsid w:val="009F281B"/>
    <w:rPr>
      <w:color w:val="954F72"/>
      <w:u w:val="single"/>
    </w:rPr>
  </w:style>
  <w:style w:type="paragraph" w:customStyle="1" w:styleId="msonormal0">
    <w:name w:val="msonormal"/>
    <w:basedOn w:val="a"/>
    <w:rsid w:val="009F2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F28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9F281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9F281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9F281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9F281B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9F281B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9F281B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9F281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9F28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9F281B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4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1</Pages>
  <Words>6372</Words>
  <Characters>36323</Characters>
  <Application>Microsoft Office Word</Application>
  <DocSecurity>0</DocSecurity>
  <Lines>302</Lines>
  <Paragraphs>85</Paragraphs>
  <ScaleCrop>false</ScaleCrop>
  <Company/>
  <LinksUpToDate>false</LinksUpToDate>
  <CharactersWithSpaces>4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于哲 孔</cp:lastModifiedBy>
  <cp:revision>10</cp:revision>
  <dcterms:created xsi:type="dcterms:W3CDTF">2024-08-04T09:51:00Z</dcterms:created>
  <dcterms:modified xsi:type="dcterms:W3CDTF">2024-08-27T14:24:00Z</dcterms:modified>
</cp:coreProperties>
</file>